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B5892" w:rsidRDefault="00A3332B" w:rsidP="00E06556">
      <w:pPr>
        <w:spacing w:line="480" w:lineRule="auto"/>
        <w:rPr>
          <w:rFonts w:ascii="Times New Roman" w:hAnsi="Times New Roman"/>
          <w:color w:val="000000"/>
          <w:sz w:val="22"/>
          <w:lang w:val="en-GB"/>
        </w:rPr>
      </w:pPr>
      <w:bookmarkStart w:id="0" w:name="_GoBack"/>
      <w:proofErr w:type="gramStart"/>
      <w:ins w:id="1" w:author="USER" w:date="2017-01-04T15:13:00Z">
        <w:r>
          <w:rPr>
            <w:rFonts w:ascii="Times New Roman" w:hAnsi="Times New Roman" w:hint="eastAsia"/>
            <w:b/>
            <w:color w:val="000000"/>
            <w:sz w:val="22"/>
            <w:lang w:val="en-GB"/>
          </w:rPr>
          <w:t>S2 Table.</w:t>
        </w:r>
        <w:proofErr w:type="gramEnd"/>
        <w:r>
          <w:rPr>
            <w:rFonts w:ascii="Times New Roman" w:hAnsi="Times New Roman" w:hint="eastAsia"/>
            <w:b/>
            <w:color w:val="000000"/>
            <w:sz w:val="22"/>
            <w:lang w:val="en-GB"/>
          </w:rPr>
          <w:t xml:space="preserve"> </w:t>
        </w:r>
      </w:ins>
      <w:r w:rsidR="002B5892">
        <w:rPr>
          <w:rFonts w:ascii="Times New Roman" w:hAnsi="Times New Roman"/>
          <w:b/>
          <w:color w:val="000000"/>
          <w:sz w:val="22"/>
          <w:lang w:val="en-GB"/>
        </w:rPr>
        <w:t xml:space="preserve">Primers used for </w:t>
      </w:r>
      <w:proofErr w:type="spellStart"/>
      <w:r w:rsidR="002B5892">
        <w:rPr>
          <w:rFonts w:ascii="Times New Roman" w:hAnsi="Times New Roman"/>
          <w:b/>
          <w:color w:val="000000"/>
          <w:sz w:val="22"/>
          <w:lang w:val="en-GB"/>
        </w:rPr>
        <w:t>HAdV</w:t>
      </w:r>
      <w:proofErr w:type="spellEnd"/>
      <w:r w:rsidR="002B5892">
        <w:rPr>
          <w:rFonts w:ascii="Times New Roman" w:hAnsi="Times New Roman"/>
          <w:b/>
          <w:color w:val="000000"/>
          <w:sz w:val="22"/>
          <w:lang w:val="en-GB"/>
        </w:rPr>
        <w:t xml:space="preserve"> </w:t>
      </w:r>
      <w:r w:rsidR="002B5892">
        <w:rPr>
          <w:rFonts w:ascii="Times New Roman" w:hAnsi="Times New Roman" w:hint="eastAsia"/>
          <w:b/>
          <w:color w:val="000000"/>
          <w:sz w:val="22"/>
          <w:lang w:val="en-GB"/>
        </w:rPr>
        <w:t>whole genome sequencing</w:t>
      </w:r>
      <w:r w:rsidR="002B5892" w:rsidRPr="00520715">
        <w:rPr>
          <w:rFonts w:ascii="Times New Roman" w:hAnsi="Times New Roman"/>
          <w:b/>
          <w:color w:val="000000"/>
          <w:sz w:val="22"/>
          <w:lang w:val="en-GB"/>
        </w:rPr>
        <w:t>.</w:t>
      </w:r>
      <w:r w:rsidR="002B5892">
        <w:rPr>
          <w:rFonts w:ascii="Times New Roman" w:hAnsi="Times New Roman"/>
          <w:color w:val="000000"/>
          <w:sz w:val="22"/>
          <w:lang w:val="en-GB"/>
        </w:rPr>
        <w:t xml:space="preserve"> </w:t>
      </w:r>
    </w:p>
    <w:tbl>
      <w:tblPr>
        <w:tblW w:w="8488" w:type="dxa"/>
        <w:jc w:val="center"/>
        <w:tblInd w:w="-1757" w:type="dxa"/>
        <w:tblLook w:val="04A0" w:firstRow="1" w:lastRow="0" w:firstColumn="1" w:lastColumn="0" w:noHBand="0" w:noVBand="1"/>
      </w:tblPr>
      <w:tblGrid>
        <w:gridCol w:w="767"/>
        <w:gridCol w:w="3074"/>
        <w:gridCol w:w="3074"/>
        <w:gridCol w:w="709"/>
        <w:gridCol w:w="708"/>
        <w:gridCol w:w="786"/>
      </w:tblGrid>
      <w:tr w:rsidR="006E33C4" w:rsidRPr="006E33C4" w:rsidTr="006E33C4">
        <w:trPr>
          <w:trHeight w:val="315"/>
          <w:jc w:val="center"/>
        </w:trPr>
        <w:tc>
          <w:tcPr>
            <w:tcW w:w="7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bookmarkEnd w:id="0"/>
          <w:p w:rsidR="00F111CA" w:rsidRPr="00F111CA" w:rsidRDefault="00F111CA" w:rsidP="00F111CA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111CA"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Primers ID</w:t>
            </w:r>
          </w:p>
        </w:tc>
        <w:tc>
          <w:tcPr>
            <w:tcW w:w="2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111CA" w:rsidRPr="00F111CA" w:rsidRDefault="00F111CA" w:rsidP="00F111CA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111CA"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281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111CA" w:rsidRPr="00F111CA" w:rsidRDefault="00F111CA" w:rsidP="00F111CA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111CA"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111CA" w:rsidRPr="00F111CA" w:rsidRDefault="00F111CA" w:rsidP="00F111CA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111CA"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size</w:t>
            </w:r>
          </w:p>
        </w:tc>
        <w:tc>
          <w:tcPr>
            <w:tcW w:w="70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111CA" w:rsidRPr="00F111CA" w:rsidRDefault="00F111CA" w:rsidP="00F111CA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111CA"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start</w:t>
            </w:r>
          </w:p>
        </w:tc>
        <w:tc>
          <w:tcPr>
            <w:tcW w:w="78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111CA" w:rsidRPr="00F111CA" w:rsidRDefault="00F111CA" w:rsidP="00F111CA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111CA"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end</w:t>
            </w:r>
          </w:p>
        </w:tc>
      </w:tr>
      <w:tr w:rsidR="006E33C4" w:rsidRPr="006E33C4" w:rsidTr="006E33C4">
        <w:trPr>
          <w:trHeight w:val="300"/>
          <w:jc w:val="center"/>
        </w:trPr>
        <w:tc>
          <w:tcPr>
            <w:tcW w:w="76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11CA" w:rsidRPr="00F111CA" w:rsidRDefault="00F111CA" w:rsidP="00F111C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111C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11CA" w:rsidRPr="00F111CA" w:rsidRDefault="00F111CA" w:rsidP="00F111C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del w:id="2" w:author="USER" w:date="2016-12-29T18:37:00Z">
              <w:r w:rsidRPr="00F111CA" w:rsidDel="00EB0D0B">
                <w:rPr>
                  <w:rFonts w:ascii="Times New Roman" w:hAnsi="Times New Roman"/>
                  <w:color w:val="000000"/>
                  <w:kern w:val="0"/>
                  <w:sz w:val="16"/>
                  <w:szCs w:val="16"/>
                </w:rPr>
                <w:delText>5'</w:delText>
              </w:r>
            </w:del>
            <w:ins w:id="3" w:author="USER" w:date="2016-12-29T18:37:00Z">
              <w:r w:rsidR="00EB0D0B">
                <w:rPr>
                  <w:rFonts w:ascii="Times New Roman" w:hAnsi="Times New Roman"/>
                  <w:color w:val="000000"/>
                  <w:kern w:val="0"/>
                  <w:sz w:val="16"/>
                  <w:szCs w:val="16"/>
                </w:rPr>
                <w:t>5’-</w:t>
              </w:r>
            </w:ins>
            <w:r w:rsidRPr="00F111C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TGCGGTAAATGTGACGTAAA</w:t>
            </w:r>
            <w:del w:id="4" w:author="USER" w:date="2016-12-29T18:37:00Z">
              <w:r w:rsidRPr="00F111CA" w:rsidDel="00EB0D0B">
                <w:rPr>
                  <w:rFonts w:ascii="Times New Roman" w:hAnsi="Times New Roman"/>
                  <w:color w:val="000000"/>
                  <w:kern w:val="0"/>
                  <w:sz w:val="16"/>
                  <w:szCs w:val="16"/>
                </w:rPr>
                <w:delText>3'</w:delText>
              </w:r>
            </w:del>
            <w:ins w:id="5" w:author="USER" w:date="2016-12-29T18:37:00Z">
              <w:r w:rsidR="00EB0D0B">
                <w:rPr>
                  <w:rFonts w:ascii="Times New Roman" w:hAnsi="Times New Roman"/>
                  <w:color w:val="000000"/>
                  <w:kern w:val="0"/>
                  <w:sz w:val="16"/>
                  <w:szCs w:val="16"/>
                </w:rPr>
                <w:t>-3’</w:t>
              </w:r>
            </w:ins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11CA" w:rsidRPr="00F111CA" w:rsidRDefault="00F111CA" w:rsidP="00F111C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del w:id="6" w:author="USER" w:date="2016-12-29T18:37:00Z">
              <w:r w:rsidRPr="00F111CA" w:rsidDel="00EB0D0B">
                <w:rPr>
                  <w:rFonts w:ascii="Times New Roman" w:hAnsi="Times New Roman"/>
                  <w:color w:val="000000"/>
                  <w:kern w:val="0"/>
                  <w:sz w:val="16"/>
                  <w:szCs w:val="16"/>
                </w:rPr>
                <w:delText>5'</w:delText>
              </w:r>
            </w:del>
            <w:ins w:id="7" w:author="USER" w:date="2016-12-29T18:37:00Z">
              <w:r w:rsidR="00EB0D0B">
                <w:rPr>
                  <w:rFonts w:ascii="Times New Roman" w:hAnsi="Times New Roman"/>
                  <w:color w:val="000000"/>
                  <w:kern w:val="0"/>
                  <w:sz w:val="16"/>
                  <w:szCs w:val="16"/>
                </w:rPr>
                <w:t>5’-</w:t>
              </w:r>
            </w:ins>
            <w:r w:rsidRPr="00F111C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TACAGGAATGGGCTTGCATA</w:t>
            </w:r>
            <w:del w:id="8" w:author="USER" w:date="2016-12-29T18:37:00Z">
              <w:r w:rsidRPr="00F111CA" w:rsidDel="00EB0D0B">
                <w:rPr>
                  <w:rFonts w:ascii="Times New Roman" w:hAnsi="Times New Roman"/>
                  <w:color w:val="000000"/>
                  <w:kern w:val="0"/>
                  <w:sz w:val="16"/>
                  <w:szCs w:val="16"/>
                </w:rPr>
                <w:delText>3'</w:delText>
              </w:r>
            </w:del>
            <w:ins w:id="9" w:author="USER" w:date="2016-12-29T18:37:00Z">
              <w:r w:rsidR="00EB0D0B">
                <w:rPr>
                  <w:rFonts w:ascii="Times New Roman" w:hAnsi="Times New Roman"/>
                  <w:color w:val="000000"/>
                  <w:kern w:val="0"/>
                  <w:sz w:val="16"/>
                  <w:szCs w:val="16"/>
                </w:rPr>
                <w:t>-3’</w:t>
              </w:r>
            </w:ins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11CA" w:rsidRPr="00F111CA" w:rsidRDefault="00F111CA" w:rsidP="00F111C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111C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18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11CA" w:rsidRPr="00F111CA" w:rsidRDefault="00F111CA" w:rsidP="00F111C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111C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06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111CA" w:rsidRPr="00F111CA" w:rsidRDefault="00F111CA" w:rsidP="00F111C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111C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267</w:t>
            </w:r>
          </w:p>
        </w:tc>
      </w:tr>
      <w:tr w:rsidR="006E33C4" w:rsidRPr="006E33C4" w:rsidTr="006E33C4">
        <w:trPr>
          <w:trHeight w:val="300"/>
          <w:jc w:val="center"/>
        </w:trPr>
        <w:tc>
          <w:tcPr>
            <w:tcW w:w="76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11CA" w:rsidRPr="00F111CA" w:rsidRDefault="00F111CA" w:rsidP="00F111C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111C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2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11CA" w:rsidRPr="00F111CA" w:rsidRDefault="00F111CA" w:rsidP="00F111C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del w:id="10" w:author="USER" w:date="2016-12-29T18:37:00Z">
              <w:r w:rsidRPr="00F111CA" w:rsidDel="00EB0D0B">
                <w:rPr>
                  <w:rFonts w:ascii="Times New Roman" w:hAnsi="Times New Roman"/>
                  <w:color w:val="000000"/>
                  <w:kern w:val="0"/>
                  <w:sz w:val="16"/>
                  <w:szCs w:val="16"/>
                </w:rPr>
                <w:delText>5'</w:delText>
              </w:r>
            </w:del>
            <w:ins w:id="11" w:author="USER" w:date="2016-12-29T18:37:00Z">
              <w:r w:rsidR="00EB0D0B">
                <w:rPr>
                  <w:rFonts w:ascii="Times New Roman" w:hAnsi="Times New Roman"/>
                  <w:color w:val="000000"/>
                  <w:kern w:val="0"/>
                  <w:sz w:val="16"/>
                  <w:szCs w:val="16"/>
                </w:rPr>
                <w:t>5’-</w:t>
              </w:r>
            </w:ins>
            <w:r w:rsidRPr="00F111C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GAGAATGCACTGCCACTTTA</w:t>
            </w:r>
            <w:del w:id="12" w:author="USER" w:date="2016-12-29T18:37:00Z">
              <w:r w:rsidRPr="00F111CA" w:rsidDel="00EB0D0B">
                <w:rPr>
                  <w:rFonts w:ascii="Times New Roman" w:hAnsi="Times New Roman"/>
                  <w:color w:val="000000"/>
                  <w:kern w:val="0"/>
                  <w:sz w:val="16"/>
                  <w:szCs w:val="16"/>
                </w:rPr>
                <w:delText>3'</w:delText>
              </w:r>
            </w:del>
            <w:ins w:id="13" w:author="USER" w:date="2016-12-29T18:37:00Z">
              <w:r w:rsidR="00EB0D0B">
                <w:rPr>
                  <w:rFonts w:ascii="Times New Roman" w:hAnsi="Times New Roman"/>
                  <w:color w:val="000000"/>
                  <w:kern w:val="0"/>
                  <w:sz w:val="16"/>
                  <w:szCs w:val="16"/>
                </w:rPr>
                <w:t>-3’</w:t>
              </w:r>
            </w:ins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11CA" w:rsidRPr="00F111CA" w:rsidRDefault="00F111CA" w:rsidP="00F111C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del w:id="14" w:author="USER" w:date="2016-12-29T18:37:00Z">
              <w:r w:rsidRPr="00F111CA" w:rsidDel="00EB0D0B">
                <w:rPr>
                  <w:rFonts w:ascii="Times New Roman" w:hAnsi="Times New Roman"/>
                  <w:color w:val="000000"/>
                  <w:kern w:val="0"/>
                  <w:sz w:val="16"/>
                  <w:szCs w:val="16"/>
                </w:rPr>
                <w:delText>5'</w:delText>
              </w:r>
            </w:del>
            <w:ins w:id="15" w:author="USER" w:date="2016-12-29T18:37:00Z">
              <w:r w:rsidR="00EB0D0B">
                <w:rPr>
                  <w:rFonts w:ascii="Times New Roman" w:hAnsi="Times New Roman"/>
                  <w:color w:val="000000"/>
                  <w:kern w:val="0"/>
                  <w:sz w:val="16"/>
                  <w:szCs w:val="16"/>
                </w:rPr>
                <w:t>5’-</w:t>
              </w:r>
            </w:ins>
            <w:r w:rsidRPr="00F111C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TGCCACCAAACAGTTTCAGG</w:t>
            </w:r>
            <w:del w:id="16" w:author="USER" w:date="2016-12-29T18:37:00Z">
              <w:r w:rsidRPr="00F111CA" w:rsidDel="00EB0D0B">
                <w:rPr>
                  <w:rFonts w:ascii="Times New Roman" w:hAnsi="Times New Roman"/>
                  <w:color w:val="000000"/>
                  <w:kern w:val="0"/>
                  <w:sz w:val="16"/>
                  <w:szCs w:val="16"/>
                </w:rPr>
                <w:delText>3'</w:delText>
              </w:r>
            </w:del>
            <w:ins w:id="17" w:author="USER" w:date="2016-12-29T18:37:00Z">
              <w:r w:rsidR="00EB0D0B">
                <w:rPr>
                  <w:rFonts w:ascii="Times New Roman" w:hAnsi="Times New Roman"/>
                  <w:color w:val="000000"/>
                  <w:kern w:val="0"/>
                  <w:sz w:val="16"/>
                  <w:szCs w:val="16"/>
                </w:rPr>
                <w:t>-3’</w:t>
              </w:r>
            </w:ins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11CA" w:rsidRPr="00F111CA" w:rsidRDefault="00F111CA" w:rsidP="00F111C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111C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17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11CA" w:rsidRPr="00F111CA" w:rsidRDefault="00F111CA" w:rsidP="00F111C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111C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066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111CA" w:rsidRPr="00F111CA" w:rsidRDefault="00F111CA" w:rsidP="00F111C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111C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216</w:t>
            </w:r>
          </w:p>
        </w:tc>
      </w:tr>
      <w:tr w:rsidR="006E33C4" w:rsidRPr="006E33C4" w:rsidTr="006E33C4">
        <w:trPr>
          <w:trHeight w:val="300"/>
          <w:jc w:val="center"/>
        </w:trPr>
        <w:tc>
          <w:tcPr>
            <w:tcW w:w="76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11CA" w:rsidRPr="00F111CA" w:rsidRDefault="00F111CA" w:rsidP="00F111C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111C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2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11CA" w:rsidRPr="00F111CA" w:rsidRDefault="00F111CA" w:rsidP="00F111C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del w:id="18" w:author="USER" w:date="2016-12-29T18:37:00Z">
              <w:r w:rsidRPr="00F111CA" w:rsidDel="00EB0D0B">
                <w:rPr>
                  <w:rFonts w:ascii="Times New Roman" w:hAnsi="Times New Roman"/>
                  <w:color w:val="000000"/>
                  <w:kern w:val="0"/>
                  <w:sz w:val="16"/>
                  <w:szCs w:val="16"/>
                </w:rPr>
                <w:delText>5'</w:delText>
              </w:r>
            </w:del>
            <w:ins w:id="19" w:author="USER" w:date="2016-12-29T18:37:00Z">
              <w:r w:rsidR="00EB0D0B">
                <w:rPr>
                  <w:rFonts w:ascii="Times New Roman" w:hAnsi="Times New Roman"/>
                  <w:color w:val="000000"/>
                  <w:kern w:val="0"/>
                  <w:sz w:val="16"/>
                  <w:szCs w:val="16"/>
                </w:rPr>
                <w:t>5’-</w:t>
              </w:r>
            </w:ins>
            <w:r w:rsidRPr="00F111C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GGTGCTTACTAGGTCTACGA</w:t>
            </w:r>
            <w:del w:id="20" w:author="USER" w:date="2016-12-29T18:37:00Z">
              <w:r w:rsidRPr="00F111CA" w:rsidDel="00EB0D0B">
                <w:rPr>
                  <w:rFonts w:ascii="Times New Roman" w:hAnsi="Times New Roman"/>
                  <w:color w:val="000000"/>
                  <w:kern w:val="0"/>
                  <w:sz w:val="16"/>
                  <w:szCs w:val="16"/>
                </w:rPr>
                <w:delText>3'</w:delText>
              </w:r>
            </w:del>
            <w:ins w:id="21" w:author="USER" w:date="2016-12-29T18:37:00Z">
              <w:r w:rsidR="00EB0D0B">
                <w:rPr>
                  <w:rFonts w:ascii="Times New Roman" w:hAnsi="Times New Roman"/>
                  <w:color w:val="000000"/>
                  <w:kern w:val="0"/>
                  <w:sz w:val="16"/>
                  <w:szCs w:val="16"/>
                </w:rPr>
                <w:t>-3’</w:t>
              </w:r>
            </w:ins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11CA" w:rsidRPr="00F111CA" w:rsidRDefault="00F111CA" w:rsidP="00F111C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del w:id="22" w:author="USER" w:date="2016-12-29T18:37:00Z">
              <w:r w:rsidRPr="00F111CA" w:rsidDel="00EB0D0B">
                <w:rPr>
                  <w:rFonts w:ascii="Times New Roman" w:hAnsi="Times New Roman"/>
                  <w:color w:val="000000"/>
                  <w:kern w:val="0"/>
                  <w:sz w:val="16"/>
                  <w:szCs w:val="16"/>
                </w:rPr>
                <w:delText>5'</w:delText>
              </w:r>
            </w:del>
            <w:ins w:id="23" w:author="USER" w:date="2016-12-29T18:37:00Z">
              <w:r w:rsidR="00EB0D0B">
                <w:rPr>
                  <w:rFonts w:ascii="Times New Roman" w:hAnsi="Times New Roman"/>
                  <w:color w:val="000000"/>
                  <w:kern w:val="0"/>
                  <w:sz w:val="16"/>
                  <w:szCs w:val="16"/>
                </w:rPr>
                <w:t>5’-</w:t>
              </w:r>
            </w:ins>
            <w:r w:rsidRPr="00F111C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CCGTCAGATAAGGGCTAAAT</w:t>
            </w:r>
            <w:del w:id="24" w:author="USER" w:date="2016-12-29T18:37:00Z">
              <w:r w:rsidRPr="00F111CA" w:rsidDel="00EB0D0B">
                <w:rPr>
                  <w:rFonts w:ascii="Times New Roman" w:hAnsi="Times New Roman"/>
                  <w:color w:val="000000"/>
                  <w:kern w:val="0"/>
                  <w:sz w:val="16"/>
                  <w:szCs w:val="16"/>
                </w:rPr>
                <w:delText>3'</w:delText>
              </w:r>
            </w:del>
            <w:ins w:id="25" w:author="USER" w:date="2016-12-29T18:37:00Z">
              <w:r w:rsidR="00EB0D0B">
                <w:rPr>
                  <w:rFonts w:ascii="Times New Roman" w:hAnsi="Times New Roman"/>
                  <w:color w:val="000000"/>
                  <w:kern w:val="0"/>
                  <w:sz w:val="16"/>
                  <w:szCs w:val="16"/>
                </w:rPr>
                <w:t>-3’</w:t>
              </w:r>
            </w:ins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11CA" w:rsidRPr="00F111CA" w:rsidRDefault="00F111CA" w:rsidP="00F111C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111C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36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11CA" w:rsidRPr="00F111CA" w:rsidRDefault="00F111CA" w:rsidP="00F111C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111C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101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111CA" w:rsidRPr="00F111CA" w:rsidRDefault="00F111CA" w:rsidP="00F111C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111C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448</w:t>
            </w:r>
          </w:p>
        </w:tc>
      </w:tr>
      <w:tr w:rsidR="006E33C4" w:rsidRPr="006E33C4" w:rsidTr="006E33C4">
        <w:trPr>
          <w:trHeight w:val="300"/>
          <w:jc w:val="center"/>
        </w:trPr>
        <w:tc>
          <w:tcPr>
            <w:tcW w:w="76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11CA" w:rsidRPr="00F111CA" w:rsidRDefault="00F111CA" w:rsidP="00F111C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111C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2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11CA" w:rsidRPr="00F111CA" w:rsidRDefault="00F111CA" w:rsidP="00F111C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del w:id="26" w:author="USER" w:date="2016-12-29T18:37:00Z">
              <w:r w:rsidRPr="00F111CA" w:rsidDel="00EB0D0B">
                <w:rPr>
                  <w:rFonts w:ascii="Times New Roman" w:hAnsi="Times New Roman"/>
                  <w:color w:val="000000"/>
                  <w:kern w:val="0"/>
                  <w:sz w:val="16"/>
                  <w:szCs w:val="16"/>
                </w:rPr>
                <w:delText>5'</w:delText>
              </w:r>
            </w:del>
            <w:ins w:id="27" w:author="USER" w:date="2016-12-29T18:37:00Z">
              <w:r w:rsidR="00EB0D0B">
                <w:rPr>
                  <w:rFonts w:ascii="Times New Roman" w:hAnsi="Times New Roman"/>
                  <w:color w:val="000000"/>
                  <w:kern w:val="0"/>
                  <w:sz w:val="16"/>
                  <w:szCs w:val="16"/>
                </w:rPr>
                <w:t>5’-</w:t>
              </w:r>
            </w:ins>
            <w:r w:rsidRPr="00F111C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GTGAGTAGTGGGGCAAGATG</w:t>
            </w:r>
            <w:del w:id="28" w:author="USER" w:date="2016-12-29T18:37:00Z">
              <w:r w:rsidRPr="00F111CA" w:rsidDel="00EB0D0B">
                <w:rPr>
                  <w:rFonts w:ascii="Times New Roman" w:hAnsi="Times New Roman"/>
                  <w:color w:val="000000"/>
                  <w:kern w:val="0"/>
                  <w:sz w:val="16"/>
                  <w:szCs w:val="16"/>
                </w:rPr>
                <w:delText>3'</w:delText>
              </w:r>
            </w:del>
            <w:ins w:id="29" w:author="USER" w:date="2016-12-29T18:37:00Z">
              <w:r w:rsidR="00EB0D0B">
                <w:rPr>
                  <w:rFonts w:ascii="Times New Roman" w:hAnsi="Times New Roman"/>
                  <w:color w:val="000000"/>
                  <w:kern w:val="0"/>
                  <w:sz w:val="16"/>
                  <w:szCs w:val="16"/>
                </w:rPr>
                <w:t>-3’</w:t>
              </w:r>
            </w:ins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11CA" w:rsidRPr="00F111CA" w:rsidRDefault="00F111CA" w:rsidP="00F111C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del w:id="30" w:author="USER" w:date="2016-12-29T18:37:00Z">
              <w:r w:rsidRPr="00F111CA" w:rsidDel="00EB0D0B">
                <w:rPr>
                  <w:rFonts w:ascii="Times New Roman" w:hAnsi="Times New Roman"/>
                  <w:color w:val="000000"/>
                  <w:kern w:val="0"/>
                  <w:sz w:val="16"/>
                  <w:szCs w:val="16"/>
                </w:rPr>
                <w:delText>5'</w:delText>
              </w:r>
            </w:del>
            <w:ins w:id="31" w:author="USER" w:date="2016-12-29T18:37:00Z">
              <w:r w:rsidR="00EB0D0B">
                <w:rPr>
                  <w:rFonts w:ascii="Times New Roman" w:hAnsi="Times New Roman"/>
                  <w:color w:val="000000"/>
                  <w:kern w:val="0"/>
                  <w:sz w:val="16"/>
                  <w:szCs w:val="16"/>
                </w:rPr>
                <w:t>5’-</w:t>
              </w:r>
            </w:ins>
            <w:r w:rsidRPr="00F111C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CTGGGAAATGCAAATATGTG</w:t>
            </w:r>
            <w:del w:id="32" w:author="USER" w:date="2016-12-29T18:37:00Z">
              <w:r w:rsidRPr="00F111CA" w:rsidDel="00EB0D0B">
                <w:rPr>
                  <w:rFonts w:ascii="Times New Roman" w:hAnsi="Times New Roman"/>
                  <w:color w:val="000000"/>
                  <w:kern w:val="0"/>
                  <w:sz w:val="16"/>
                  <w:szCs w:val="16"/>
                </w:rPr>
                <w:delText>3'</w:delText>
              </w:r>
            </w:del>
            <w:ins w:id="33" w:author="USER" w:date="2016-12-29T18:37:00Z">
              <w:r w:rsidR="00EB0D0B">
                <w:rPr>
                  <w:rFonts w:ascii="Times New Roman" w:hAnsi="Times New Roman"/>
                  <w:color w:val="000000"/>
                  <w:kern w:val="0"/>
                  <w:sz w:val="16"/>
                  <w:szCs w:val="16"/>
                </w:rPr>
                <w:t>-3’</w:t>
              </w:r>
            </w:ins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11CA" w:rsidRPr="00F111CA" w:rsidRDefault="00F111CA" w:rsidP="00F111C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111C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26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11CA" w:rsidRPr="00F111CA" w:rsidRDefault="00F111CA" w:rsidP="00F111C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111C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324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111CA" w:rsidRPr="00F111CA" w:rsidRDefault="00F111CA" w:rsidP="00F111C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111C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4571</w:t>
            </w:r>
          </w:p>
        </w:tc>
      </w:tr>
      <w:tr w:rsidR="006E33C4" w:rsidRPr="006E33C4" w:rsidTr="006E33C4">
        <w:trPr>
          <w:trHeight w:val="300"/>
          <w:jc w:val="center"/>
        </w:trPr>
        <w:tc>
          <w:tcPr>
            <w:tcW w:w="76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11CA" w:rsidRPr="00F111CA" w:rsidRDefault="00F111CA" w:rsidP="00F111C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111C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2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11CA" w:rsidRPr="00F111CA" w:rsidRDefault="00F111CA" w:rsidP="00F111C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del w:id="34" w:author="USER" w:date="2016-12-29T18:37:00Z">
              <w:r w:rsidRPr="00F111CA" w:rsidDel="00EB0D0B">
                <w:rPr>
                  <w:rFonts w:ascii="Times New Roman" w:hAnsi="Times New Roman"/>
                  <w:color w:val="000000"/>
                  <w:kern w:val="0"/>
                  <w:sz w:val="16"/>
                  <w:szCs w:val="16"/>
                </w:rPr>
                <w:delText>5'</w:delText>
              </w:r>
            </w:del>
            <w:ins w:id="35" w:author="USER" w:date="2016-12-29T18:37:00Z">
              <w:r w:rsidR="00EB0D0B">
                <w:rPr>
                  <w:rFonts w:ascii="Times New Roman" w:hAnsi="Times New Roman"/>
                  <w:color w:val="000000"/>
                  <w:kern w:val="0"/>
                  <w:sz w:val="16"/>
                  <w:szCs w:val="16"/>
                </w:rPr>
                <w:t>5’-</w:t>
              </w:r>
            </w:ins>
            <w:r w:rsidRPr="00F111C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GGGGGTCTGAAACATCATAG</w:t>
            </w:r>
            <w:del w:id="36" w:author="USER" w:date="2016-12-29T18:37:00Z">
              <w:r w:rsidRPr="00F111CA" w:rsidDel="00EB0D0B">
                <w:rPr>
                  <w:rFonts w:ascii="Times New Roman" w:hAnsi="Times New Roman"/>
                  <w:color w:val="000000"/>
                  <w:kern w:val="0"/>
                  <w:sz w:val="16"/>
                  <w:szCs w:val="16"/>
                </w:rPr>
                <w:delText>3'</w:delText>
              </w:r>
            </w:del>
            <w:ins w:id="37" w:author="USER" w:date="2016-12-29T18:37:00Z">
              <w:r w:rsidR="00EB0D0B">
                <w:rPr>
                  <w:rFonts w:ascii="Times New Roman" w:hAnsi="Times New Roman"/>
                  <w:color w:val="000000"/>
                  <w:kern w:val="0"/>
                  <w:sz w:val="16"/>
                  <w:szCs w:val="16"/>
                </w:rPr>
                <w:t>-3’</w:t>
              </w:r>
            </w:ins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11CA" w:rsidRPr="00F111CA" w:rsidRDefault="00F111CA" w:rsidP="00F111C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del w:id="38" w:author="USER" w:date="2016-12-29T18:37:00Z">
              <w:r w:rsidRPr="00F111CA" w:rsidDel="00EB0D0B">
                <w:rPr>
                  <w:rFonts w:ascii="Times New Roman" w:hAnsi="Times New Roman"/>
                  <w:color w:val="000000"/>
                  <w:kern w:val="0"/>
                  <w:sz w:val="16"/>
                  <w:szCs w:val="16"/>
                </w:rPr>
                <w:delText>5'</w:delText>
              </w:r>
            </w:del>
            <w:ins w:id="39" w:author="USER" w:date="2016-12-29T18:37:00Z">
              <w:r w:rsidR="00EB0D0B">
                <w:rPr>
                  <w:rFonts w:ascii="Times New Roman" w:hAnsi="Times New Roman"/>
                  <w:color w:val="000000"/>
                  <w:kern w:val="0"/>
                  <w:sz w:val="16"/>
                  <w:szCs w:val="16"/>
                </w:rPr>
                <w:t>5’-</w:t>
              </w:r>
            </w:ins>
            <w:r w:rsidRPr="00F111C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CGTGGCCTACACTTACAAGC</w:t>
            </w:r>
            <w:del w:id="40" w:author="USER" w:date="2016-12-29T18:37:00Z">
              <w:r w:rsidRPr="00F111CA" w:rsidDel="00EB0D0B">
                <w:rPr>
                  <w:rFonts w:ascii="Times New Roman" w:hAnsi="Times New Roman"/>
                  <w:color w:val="000000"/>
                  <w:kern w:val="0"/>
                  <w:sz w:val="16"/>
                  <w:szCs w:val="16"/>
                </w:rPr>
                <w:delText>3'</w:delText>
              </w:r>
            </w:del>
            <w:ins w:id="41" w:author="USER" w:date="2016-12-29T18:37:00Z">
              <w:r w:rsidR="00EB0D0B">
                <w:rPr>
                  <w:rFonts w:ascii="Times New Roman" w:hAnsi="Times New Roman"/>
                  <w:color w:val="000000"/>
                  <w:kern w:val="0"/>
                  <w:sz w:val="16"/>
                  <w:szCs w:val="16"/>
                </w:rPr>
                <w:t>-3’</w:t>
              </w:r>
            </w:ins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11CA" w:rsidRPr="00F111CA" w:rsidRDefault="00F111CA" w:rsidP="00F111C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111C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33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11CA" w:rsidRPr="00F111CA" w:rsidRDefault="00F111CA" w:rsidP="00F111C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111C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4445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111CA" w:rsidRPr="00F111CA" w:rsidRDefault="00F111CA" w:rsidP="00F111C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111C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5764</w:t>
            </w:r>
          </w:p>
        </w:tc>
      </w:tr>
      <w:tr w:rsidR="006E33C4" w:rsidRPr="006E33C4" w:rsidTr="006E33C4">
        <w:trPr>
          <w:trHeight w:val="300"/>
          <w:jc w:val="center"/>
        </w:trPr>
        <w:tc>
          <w:tcPr>
            <w:tcW w:w="76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11CA" w:rsidRPr="00F111CA" w:rsidRDefault="00F111CA" w:rsidP="00F111C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111C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2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11CA" w:rsidRPr="00F111CA" w:rsidRDefault="00F111CA" w:rsidP="00F111C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del w:id="42" w:author="USER" w:date="2016-12-29T18:37:00Z">
              <w:r w:rsidRPr="00F111CA" w:rsidDel="00EB0D0B">
                <w:rPr>
                  <w:rFonts w:ascii="Times New Roman" w:hAnsi="Times New Roman"/>
                  <w:color w:val="000000"/>
                  <w:kern w:val="0"/>
                  <w:sz w:val="16"/>
                  <w:szCs w:val="16"/>
                </w:rPr>
                <w:delText>5'</w:delText>
              </w:r>
            </w:del>
            <w:ins w:id="43" w:author="USER" w:date="2016-12-29T18:37:00Z">
              <w:r w:rsidR="00EB0D0B">
                <w:rPr>
                  <w:rFonts w:ascii="Times New Roman" w:hAnsi="Times New Roman"/>
                  <w:color w:val="000000"/>
                  <w:kern w:val="0"/>
                  <w:sz w:val="16"/>
                  <w:szCs w:val="16"/>
                </w:rPr>
                <w:t>5’-</w:t>
              </w:r>
            </w:ins>
            <w:r w:rsidRPr="00F111C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CCCAGCCCACTCTGATACAA</w:t>
            </w:r>
            <w:del w:id="44" w:author="USER" w:date="2016-12-29T18:37:00Z">
              <w:r w:rsidRPr="00F111CA" w:rsidDel="00EB0D0B">
                <w:rPr>
                  <w:rFonts w:ascii="Times New Roman" w:hAnsi="Times New Roman"/>
                  <w:color w:val="000000"/>
                  <w:kern w:val="0"/>
                  <w:sz w:val="16"/>
                  <w:szCs w:val="16"/>
                </w:rPr>
                <w:delText>3'</w:delText>
              </w:r>
            </w:del>
            <w:ins w:id="45" w:author="USER" w:date="2016-12-29T18:37:00Z">
              <w:r w:rsidR="00EB0D0B">
                <w:rPr>
                  <w:rFonts w:ascii="Times New Roman" w:hAnsi="Times New Roman"/>
                  <w:color w:val="000000"/>
                  <w:kern w:val="0"/>
                  <w:sz w:val="16"/>
                  <w:szCs w:val="16"/>
                </w:rPr>
                <w:t>-3’</w:t>
              </w:r>
            </w:ins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11CA" w:rsidRPr="00F111CA" w:rsidRDefault="00F111CA" w:rsidP="00F111C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del w:id="46" w:author="USER" w:date="2016-12-29T18:37:00Z">
              <w:r w:rsidRPr="00F111CA" w:rsidDel="00EB0D0B">
                <w:rPr>
                  <w:rFonts w:ascii="Times New Roman" w:hAnsi="Times New Roman"/>
                  <w:color w:val="000000"/>
                  <w:kern w:val="0"/>
                  <w:sz w:val="16"/>
                  <w:szCs w:val="16"/>
                </w:rPr>
                <w:delText>5'</w:delText>
              </w:r>
            </w:del>
            <w:ins w:id="47" w:author="USER" w:date="2016-12-29T18:37:00Z">
              <w:r w:rsidR="00EB0D0B">
                <w:rPr>
                  <w:rFonts w:ascii="Times New Roman" w:hAnsi="Times New Roman"/>
                  <w:color w:val="000000"/>
                  <w:kern w:val="0"/>
                  <w:sz w:val="16"/>
                  <w:szCs w:val="16"/>
                </w:rPr>
                <w:t>5’-</w:t>
              </w:r>
            </w:ins>
            <w:r w:rsidRPr="00F111C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AGCCAACCGCGTTATGACAT</w:t>
            </w:r>
            <w:del w:id="48" w:author="USER" w:date="2016-12-29T18:37:00Z">
              <w:r w:rsidRPr="00F111CA" w:rsidDel="00EB0D0B">
                <w:rPr>
                  <w:rFonts w:ascii="Times New Roman" w:hAnsi="Times New Roman"/>
                  <w:color w:val="000000"/>
                  <w:kern w:val="0"/>
                  <w:sz w:val="16"/>
                  <w:szCs w:val="16"/>
                </w:rPr>
                <w:delText>3'</w:delText>
              </w:r>
            </w:del>
            <w:ins w:id="49" w:author="USER" w:date="2016-12-29T18:37:00Z">
              <w:r w:rsidR="00EB0D0B">
                <w:rPr>
                  <w:rFonts w:ascii="Times New Roman" w:hAnsi="Times New Roman"/>
                  <w:color w:val="000000"/>
                  <w:kern w:val="0"/>
                  <w:sz w:val="16"/>
                  <w:szCs w:val="16"/>
                </w:rPr>
                <w:t>-3’</w:t>
              </w:r>
            </w:ins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11CA" w:rsidRPr="00F111CA" w:rsidRDefault="00F111CA" w:rsidP="00F111C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111C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26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11CA" w:rsidRPr="00F111CA" w:rsidRDefault="00F111CA" w:rsidP="00F111C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111C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5615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111CA" w:rsidRPr="00F111CA" w:rsidRDefault="00F111CA" w:rsidP="00F111C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111C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6864</w:t>
            </w:r>
          </w:p>
        </w:tc>
      </w:tr>
      <w:tr w:rsidR="006E33C4" w:rsidRPr="006E33C4" w:rsidTr="006E33C4">
        <w:trPr>
          <w:trHeight w:val="300"/>
          <w:jc w:val="center"/>
        </w:trPr>
        <w:tc>
          <w:tcPr>
            <w:tcW w:w="76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11CA" w:rsidRPr="00F111CA" w:rsidRDefault="00F111CA" w:rsidP="00F111C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111C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2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11CA" w:rsidRPr="00F111CA" w:rsidRDefault="00F111CA" w:rsidP="00F111C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del w:id="50" w:author="USER" w:date="2016-12-29T18:37:00Z">
              <w:r w:rsidRPr="00F111CA" w:rsidDel="00EB0D0B">
                <w:rPr>
                  <w:rFonts w:ascii="Times New Roman" w:hAnsi="Times New Roman"/>
                  <w:color w:val="000000"/>
                  <w:kern w:val="0"/>
                  <w:sz w:val="16"/>
                  <w:szCs w:val="16"/>
                </w:rPr>
                <w:delText>5'</w:delText>
              </w:r>
            </w:del>
            <w:ins w:id="51" w:author="USER" w:date="2016-12-29T18:37:00Z">
              <w:r w:rsidR="00EB0D0B">
                <w:rPr>
                  <w:rFonts w:ascii="Times New Roman" w:hAnsi="Times New Roman"/>
                  <w:color w:val="000000"/>
                  <w:kern w:val="0"/>
                  <w:sz w:val="16"/>
                  <w:szCs w:val="16"/>
                </w:rPr>
                <w:t>5’-</w:t>
              </w:r>
            </w:ins>
            <w:r w:rsidRPr="00F111C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ATGGCATGGGAATTTGAAGA</w:t>
            </w:r>
            <w:del w:id="52" w:author="USER" w:date="2016-12-29T18:37:00Z">
              <w:r w:rsidRPr="00F111CA" w:rsidDel="00EB0D0B">
                <w:rPr>
                  <w:rFonts w:ascii="Times New Roman" w:hAnsi="Times New Roman"/>
                  <w:color w:val="000000"/>
                  <w:kern w:val="0"/>
                  <w:sz w:val="16"/>
                  <w:szCs w:val="16"/>
                </w:rPr>
                <w:delText>3'</w:delText>
              </w:r>
            </w:del>
            <w:ins w:id="53" w:author="USER" w:date="2016-12-29T18:37:00Z">
              <w:r w:rsidR="00EB0D0B">
                <w:rPr>
                  <w:rFonts w:ascii="Times New Roman" w:hAnsi="Times New Roman"/>
                  <w:color w:val="000000"/>
                  <w:kern w:val="0"/>
                  <w:sz w:val="16"/>
                  <w:szCs w:val="16"/>
                </w:rPr>
                <w:t>-3’</w:t>
              </w:r>
            </w:ins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11CA" w:rsidRPr="00F111CA" w:rsidRDefault="00F111CA" w:rsidP="00F111C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del w:id="54" w:author="USER" w:date="2016-12-29T18:37:00Z">
              <w:r w:rsidRPr="00F111CA" w:rsidDel="00EB0D0B">
                <w:rPr>
                  <w:rFonts w:ascii="Times New Roman" w:hAnsi="Times New Roman"/>
                  <w:color w:val="000000"/>
                  <w:kern w:val="0"/>
                  <w:sz w:val="16"/>
                  <w:szCs w:val="16"/>
                </w:rPr>
                <w:delText>5'</w:delText>
              </w:r>
            </w:del>
            <w:ins w:id="55" w:author="USER" w:date="2016-12-29T18:37:00Z">
              <w:r w:rsidR="00EB0D0B">
                <w:rPr>
                  <w:rFonts w:ascii="Times New Roman" w:hAnsi="Times New Roman"/>
                  <w:color w:val="000000"/>
                  <w:kern w:val="0"/>
                  <w:sz w:val="16"/>
                  <w:szCs w:val="16"/>
                </w:rPr>
                <w:t>5’-</w:t>
              </w:r>
            </w:ins>
            <w:r w:rsidRPr="00F111C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GCATGACCACCATCGAGACA</w:t>
            </w:r>
            <w:del w:id="56" w:author="USER" w:date="2016-12-29T18:37:00Z">
              <w:r w:rsidRPr="00F111CA" w:rsidDel="00EB0D0B">
                <w:rPr>
                  <w:rFonts w:ascii="Times New Roman" w:hAnsi="Times New Roman"/>
                  <w:color w:val="000000"/>
                  <w:kern w:val="0"/>
                  <w:sz w:val="16"/>
                  <w:szCs w:val="16"/>
                </w:rPr>
                <w:delText>3'</w:delText>
              </w:r>
            </w:del>
            <w:ins w:id="57" w:author="USER" w:date="2016-12-29T18:37:00Z">
              <w:r w:rsidR="00EB0D0B">
                <w:rPr>
                  <w:rFonts w:ascii="Times New Roman" w:hAnsi="Times New Roman"/>
                  <w:color w:val="000000"/>
                  <w:kern w:val="0"/>
                  <w:sz w:val="16"/>
                  <w:szCs w:val="16"/>
                </w:rPr>
                <w:t>-3’</w:t>
              </w:r>
            </w:ins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11CA" w:rsidRPr="00F111CA" w:rsidRDefault="00F111CA" w:rsidP="00F111C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111C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35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11CA" w:rsidRPr="00F111CA" w:rsidRDefault="00F111CA" w:rsidP="00F111C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111C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6696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111CA" w:rsidRPr="00F111CA" w:rsidRDefault="00F111CA" w:rsidP="00F111C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111C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8033</w:t>
            </w:r>
          </w:p>
        </w:tc>
      </w:tr>
      <w:tr w:rsidR="006E33C4" w:rsidRPr="006E33C4" w:rsidTr="006E33C4">
        <w:trPr>
          <w:trHeight w:val="300"/>
          <w:jc w:val="center"/>
        </w:trPr>
        <w:tc>
          <w:tcPr>
            <w:tcW w:w="76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11CA" w:rsidRPr="00F111CA" w:rsidRDefault="00F111CA" w:rsidP="00F111C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111C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2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11CA" w:rsidRPr="00F111CA" w:rsidRDefault="00F111CA" w:rsidP="00F111C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del w:id="58" w:author="USER" w:date="2016-12-29T18:37:00Z">
              <w:r w:rsidRPr="00F111CA" w:rsidDel="00EB0D0B">
                <w:rPr>
                  <w:rFonts w:ascii="Times New Roman" w:hAnsi="Times New Roman"/>
                  <w:color w:val="000000"/>
                  <w:kern w:val="0"/>
                  <w:sz w:val="16"/>
                  <w:szCs w:val="16"/>
                </w:rPr>
                <w:delText>5'</w:delText>
              </w:r>
            </w:del>
            <w:ins w:id="59" w:author="USER" w:date="2016-12-29T18:37:00Z">
              <w:r w:rsidR="00EB0D0B">
                <w:rPr>
                  <w:rFonts w:ascii="Times New Roman" w:hAnsi="Times New Roman"/>
                  <w:color w:val="000000"/>
                  <w:kern w:val="0"/>
                  <w:sz w:val="16"/>
                  <w:szCs w:val="16"/>
                </w:rPr>
                <w:t>5’-</w:t>
              </w:r>
            </w:ins>
            <w:r w:rsidRPr="00F111C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CAGTACTCGCAGCGATTCAC</w:t>
            </w:r>
            <w:del w:id="60" w:author="USER" w:date="2016-12-29T18:37:00Z">
              <w:r w:rsidRPr="00F111CA" w:rsidDel="00EB0D0B">
                <w:rPr>
                  <w:rFonts w:ascii="Times New Roman" w:hAnsi="Times New Roman"/>
                  <w:color w:val="000000"/>
                  <w:kern w:val="0"/>
                  <w:sz w:val="16"/>
                  <w:szCs w:val="16"/>
                </w:rPr>
                <w:delText>3'</w:delText>
              </w:r>
            </w:del>
            <w:ins w:id="61" w:author="USER" w:date="2016-12-29T18:37:00Z">
              <w:r w:rsidR="00EB0D0B">
                <w:rPr>
                  <w:rFonts w:ascii="Times New Roman" w:hAnsi="Times New Roman"/>
                  <w:color w:val="000000"/>
                  <w:kern w:val="0"/>
                  <w:sz w:val="16"/>
                  <w:szCs w:val="16"/>
                </w:rPr>
                <w:t>-3’</w:t>
              </w:r>
            </w:ins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11CA" w:rsidRPr="00F111CA" w:rsidRDefault="00F111CA" w:rsidP="00F111C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del w:id="62" w:author="USER" w:date="2016-12-29T18:37:00Z">
              <w:r w:rsidRPr="00F111CA" w:rsidDel="00EB0D0B">
                <w:rPr>
                  <w:rFonts w:ascii="Times New Roman" w:hAnsi="Times New Roman"/>
                  <w:color w:val="000000"/>
                  <w:kern w:val="0"/>
                  <w:sz w:val="16"/>
                  <w:szCs w:val="16"/>
                </w:rPr>
                <w:delText>5'</w:delText>
              </w:r>
            </w:del>
            <w:ins w:id="63" w:author="USER" w:date="2016-12-29T18:37:00Z">
              <w:r w:rsidR="00EB0D0B">
                <w:rPr>
                  <w:rFonts w:ascii="Times New Roman" w:hAnsi="Times New Roman"/>
                  <w:color w:val="000000"/>
                  <w:kern w:val="0"/>
                  <w:sz w:val="16"/>
                  <w:szCs w:val="16"/>
                </w:rPr>
                <w:t>5’-</w:t>
              </w:r>
            </w:ins>
            <w:r w:rsidRPr="00F111C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CCGAACTCATCCGTCTTCTG</w:t>
            </w:r>
            <w:del w:id="64" w:author="USER" w:date="2016-12-29T18:37:00Z">
              <w:r w:rsidRPr="00F111CA" w:rsidDel="00EB0D0B">
                <w:rPr>
                  <w:rFonts w:ascii="Times New Roman" w:hAnsi="Times New Roman"/>
                  <w:color w:val="000000"/>
                  <w:kern w:val="0"/>
                  <w:sz w:val="16"/>
                  <w:szCs w:val="16"/>
                </w:rPr>
                <w:delText>3'</w:delText>
              </w:r>
            </w:del>
            <w:ins w:id="65" w:author="USER" w:date="2016-12-29T18:37:00Z">
              <w:r w:rsidR="00EB0D0B">
                <w:rPr>
                  <w:rFonts w:ascii="Times New Roman" w:hAnsi="Times New Roman"/>
                  <w:color w:val="000000"/>
                  <w:kern w:val="0"/>
                  <w:sz w:val="16"/>
                  <w:szCs w:val="16"/>
                </w:rPr>
                <w:t>-3’</w:t>
              </w:r>
            </w:ins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11CA" w:rsidRPr="00F111CA" w:rsidRDefault="00F111CA" w:rsidP="00F111C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111C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20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11CA" w:rsidRPr="00F111CA" w:rsidRDefault="00F111CA" w:rsidP="00F111C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111C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7890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111CA" w:rsidRPr="00F111CA" w:rsidRDefault="00F111CA" w:rsidP="00F111C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111C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9070</w:t>
            </w:r>
          </w:p>
        </w:tc>
      </w:tr>
      <w:tr w:rsidR="006E33C4" w:rsidRPr="006E33C4" w:rsidTr="006E33C4">
        <w:trPr>
          <w:trHeight w:val="300"/>
          <w:jc w:val="center"/>
        </w:trPr>
        <w:tc>
          <w:tcPr>
            <w:tcW w:w="76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11CA" w:rsidRPr="00F111CA" w:rsidRDefault="00F111CA" w:rsidP="00F111C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111C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2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11CA" w:rsidRPr="00F111CA" w:rsidRDefault="00F111CA" w:rsidP="00F111C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del w:id="66" w:author="USER" w:date="2016-12-29T18:37:00Z">
              <w:r w:rsidRPr="00F111CA" w:rsidDel="00EB0D0B">
                <w:rPr>
                  <w:rFonts w:ascii="Times New Roman" w:hAnsi="Times New Roman"/>
                  <w:color w:val="000000"/>
                  <w:kern w:val="0"/>
                  <w:sz w:val="16"/>
                  <w:szCs w:val="16"/>
                </w:rPr>
                <w:delText>5'</w:delText>
              </w:r>
            </w:del>
            <w:ins w:id="67" w:author="USER" w:date="2016-12-29T18:37:00Z">
              <w:r w:rsidR="00EB0D0B">
                <w:rPr>
                  <w:rFonts w:ascii="Times New Roman" w:hAnsi="Times New Roman"/>
                  <w:color w:val="000000"/>
                  <w:kern w:val="0"/>
                  <w:sz w:val="16"/>
                  <w:szCs w:val="16"/>
                </w:rPr>
                <w:t>5’-</w:t>
              </w:r>
            </w:ins>
            <w:r w:rsidRPr="00F111C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CATAGGCGCTGGAAAAGGTA</w:t>
            </w:r>
            <w:del w:id="68" w:author="USER" w:date="2016-12-29T18:37:00Z">
              <w:r w:rsidRPr="00F111CA" w:rsidDel="00EB0D0B">
                <w:rPr>
                  <w:rFonts w:ascii="Times New Roman" w:hAnsi="Times New Roman"/>
                  <w:color w:val="000000"/>
                  <w:kern w:val="0"/>
                  <w:sz w:val="16"/>
                  <w:szCs w:val="16"/>
                </w:rPr>
                <w:delText>3'</w:delText>
              </w:r>
            </w:del>
            <w:ins w:id="69" w:author="USER" w:date="2016-12-29T18:37:00Z">
              <w:r w:rsidR="00EB0D0B">
                <w:rPr>
                  <w:rFonts w:ascii="Times New Roman" w:hAnsi="Times New Roman"/>
                  <w:color w:val="000000"/>
                  <w:kern w:val="0"/>
                  <w:sz w:val="16"/>
                  <w:szCs w:val="16"/>
                </w:rPr>
                <w:t>-3’</w:t>
              </w:r>
            </w:ins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11CA" w:rsidRPr="00F111CA" w:rsidRDefault="00F111CA" w:rsidP="00F111C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del w:id="70" w:author="USER" w:date="2016-12-29T18:37:00Z">
              <w:r w:rsidRPr="00F111CA" w:rsidDel="00EB0D0B">
                <w:rPr>
                  <w:rFonts w:ascii="Times New Roman" w:hAnsi="Times New Roman"/>
                  <w:color w:val="000000"/>
                  <w:kern w:val="0"/>
                  <w:sz w:val="16"/>
                  <w:szCs w:val="16"/>
                </w:rPr>
                <w:delText>5'</w:delText>
              </w:r>
            </w:del>
            <w:ins w:id="71" w:author="USER" w:date="2016-12-29T18:37:00Z">
              <w:r w:rsidR="00EB0D0B">
                <w:rPr>
                  <w:rFonts w:ascii="Times New Roman" w:hAnsi="Times New Roman"/>
                  <w:color w:val="000000"/>
                  <w:kern w:val="0"/>
                  <w:sz w:val="16"/>
                  <w:szCs w:val="16"/>
                </w:rPr>
                <w:t>5’-</w:t>
              </w:r>
            </w:ins>
            <w:r w:rsidRPr="00F111C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CCACCGCCACACTTTCTCAT</w:t>
            </w:r>
            <w:del w:id="72" w:author="USER" w:date="2016-12-29T18:37:00Z">
              <w:r w:rsidRPr="00F111CA" w:rsidDel="00EB0D0B">
                <w:rPr>
                  <w:rFonts w:ascii="Times New Roman" w:hAnsi="Times New Roman"/>
                  <w:color w:val="000000"/>
                  <w:kern w:val="0"/>
                  <w:sz w:val="16"/>
                  <w:szCs w:val="16"/>
                </w:rPr>
                <w:delText>3'</w:delText>
              </w:r>
            </w:del>
            <w:ins w:id="73" w:author="USER" w:date="2016-12-29T18:37:00Z">
              <w:r w:rsidR="00EB0D0B">
                <w:rPr>
                  <w:rFonts w:ascii="Times New Roman" w:hAnsi="Times New Roman"/>
                  <w:color w:val="000000"/>
                  <w:kern w:val="0"/>
                  <w:sz w:val="16"/>
                  <w:szCs w:val="16"/>
                </w:rPr>
                <w:t>-3’</w:t>
              </w:r>
            </w:ins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11CA" w:rsidRPr="00F111CA" w:rsidRDefault="00F111CA" w:rsidP="00F111C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111C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22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11CA" w:rsidRPr="00F111CA" w:rsidRDefault="00F111CA" w:rsidP="00F111C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111C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8882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111CA" w:rsidRPr="00F111CA" w:rsidRDefault="00F111CA" w:rsidP="00F111C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111C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0082</w:t>
            </w:r>
          </w:p>
        </w:tc>
      </w:tr>
      <w:tr w:rsidR="006E33C4" w:rsidRPr="006E33C4" w:rsidTr="006E33C4">
        <w:trPr>
          <w:trHeight w:val="300"/>
          <w:jc w:val="center"/>
        </w:trPr>
        <w:tc>
          <w:tcPr>
            <w:tcW w:w="76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11CA" w:rsidRPr="00F111CA" w:rsidRDefault="00F111CA" w:rsidP="00F111C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111C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2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11CA" w:rsidRPr="00F111CA" w:rsidRDefault="00F111CA" w:rsidP="00F111C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del w:id="74" w:author="USER" w:date="2016-12-29T18:37:00Z">
              <w:r w:rsidRPr="00F111CA" w:rsidDel="00EB0D0B">
                <w:rPr>
                  <w:rFonts w:ascii="Times New Roman" w:hAnsi="Times New Roman"/>
                  <w:color w:val="000000"/>
                  <w:kern w:val="0"/>
                  <w:sz w:val="16"/>
                  <w:szCs w:val="16"/>
                </w:rPr>
                <w:delText>5'</w:delText>
              </w:r>
            </w:del>
            <w:ins w:id="75" w:author="USER" w:date="2016-12-29T18:37:00Z">
              <w:r w:rsidR="00EB0D0B">
                <w:rPr>
                  <w:rFonts w:ascii="Times New Roman" w:hAnsi="Times New Roman"/>
                  <w:color w:val="000000"/>
                  <w:kern w:val="0"/>
                  <w:sz w:val="16"/>
                  <w:szCs w:val="16"/>
                </w:rPr>
                <w:t>5’-</w:t>
              </w:r>
            </w:ins>
            <w:r w:rsidRPr="00F111C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CCCCGGTGTTGATTGTGTAG</w:t>
            </w:r>
            <w:del w:id="76" w:author="USER" w:date="2016-12-29T18:37:00Z">
              <w:r w:rsidRPr="00F111CA" w:rsidDel="00EB0D0B">
                <w:rPr>
                  <w:rFonts w:ascii="Times New Roman" w:hAnsi="Times New Roman"/>
                  <w:color w:val="000000"/>
                  <w:kern w:val="0"/>
                  <w:sz w:val="16"/>
                  <w:szCs w:val="16"/>
                </w:rPr>
                <w:delText>3'</w:delText>
              </w:r>
            </w:del>
            <w:ins w:id="77" w:author="USER" w:date="2016-12-29T18:37:00Z">
              <w:r w:rsidR="00EB0D0B">
                <w:rPr>
                  <w:rFonts w:ascii="Times New Roman" w:hAnsi="Times New Roman"/>
                  <w:color w:val="000000"/>
                  <w:kern w:val="0"/>
                  <w:sz w:val="16"/>
                  <w:szCs w:val="16"/>
                </w:rPr>
                <w:t>-3’</w:t>
              </w:r>
            </w:ins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11CA" w:rsidRPr="00F111CA" w:rsidRDefault="00F111CA" w:rsidP="00F111C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del w:id="78" w:author="USER" w:date="2016-12-29T18:37:00Z">
              <w:r w:rsidRPr="00F111CA" w:rsidDel="00EB0D0B">
                <w:rPr>
                  <w:rFonts w:ascii="Times New Roman" w:hAnsi="Times New Roman"/>
                  <w:color w:val="000000"/>
                  <w:kern w:val="0"/>
                  <w:sz w:val="16"/>
                  <w:szCs w:val="16"/>
                </w:rPr>
                <w:delText>5'</w:delText>
              </w:r>
            </w:del>
            <w:ins w:id="79" w:author="USER" w:date="2016-12-29T18:37:00Z">
              <w:r w:rsidR="00EB0D0B">
                <w:rPr>
                  <w:rFonts w:ascii="Times New Roman" w:hAnsi="Times New Roman"/>
                  <w:color w:val="000000"/>
                  <w:kern w:val="0"/>
                  <w:sz w:val="16"/>
                  <w:szCs w:val="16"/>
                </w:rPr>
                <w:t>5’-</w:t>
              </w:r>
            </w:ins>
            <w:r w:rsidRPr="00F111C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GGCTGATCCCTGTCACTTCA</w:t>
            </w:r>
            <w:del w:id="80" w:author="USER" w:date="2016-12-29T18:37:00Z">
              <w:r w:rsidRPr="00F111CA" w:rsidDel="00EB0D0B">
                <w:rPr>
                  <w:rFonts w:ascii="Times New Roman" w:hAnsi="Times New Roman"/>
                  <w:color w:val="000000"/>
                  <w:kern w:val="0"/>
                  <w:sz w:val="16"/>
                  <w:szCs w:val="16"/>
                </w:rPr>
                <w:delText>3'</w:delText>
              </w:r>
            </w:del>
            <w:ins w:id="81" w:author="USER" w:date="2016-12-29T18:37:00Z">
              <w:r w:rsidR="00EB0D0B">
                <w:rPr>
                  <w:rFonts w:ascii="Times New Roman" w:hAnsi="Times New Roman"/>
                  <w:color w:val="000000"/>
                  <w:kern w:val="0"/>
                  <w:sz w:val="16"/>
                  <w:szCs w:val="16"/>
                </w:rPr>
                <w:t>-3’</w:t>
              </w:r>
            </w:ins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11CA" w:rsidRPr="00F111CA" w:rsidRDefault="00F111CA" w:rsidP="00F111C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111C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24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11CA" w:rsidRPr="00F111CA" w:rsidRDefault="00F111CA" w:rsidP="00F111C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111C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9930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111CA" w:rsidRPr="00F111CA" w:rsidRDefault="00F111CA" w:rsidP="00F111C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111C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1151</w:t>
            </w:r>
          </w:p>
        </w:tc>
      </w:tr>
      <w:tr w:rsidR="006E33C4" w:rsidRPr="006E33C4" w:rsidTr="006E33C4">
        <w:trPr>
          <w:trHeight w:val="300"/>
          <w:jc w:val="center"/>
        </w:trPr>
        <w:tc>
          <w:tcPr>
            <w:tcW w:w="76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11CA" w:rsidRPr="00F111CA" w:rsidRDefault="00F111CA" w:rsidP="00F111C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111C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2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11CA" w:rsidRPr="00F111CA" w:rsidRDefault="00F111CA" w:rsidP="00F111C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del w:id="82" w:author="USER" w:date="2016-12-29T18:37:00Z">
              <w:r w:rsidRPr="00F111CA" w:rsidDel="00EB0D0B">
                <w:rPr>
                  <w:rFonts w:ascii="Times New Roman" w:hAnsi="Times New Roman"/>
                  <w:color w:val="000000"/>
                  <w:kern w:val="0"/>
                  <w:sz w:val="16"/>
                  <w:szCs w:val="16"/>
                </w:rPr>
                <w:delText>5'</w:delText>
              </w:r>
            </w:del>
            <w:ins w:id="83" w:author="USER" w:date="2016-12-29T18:37:00Z">
              <w:r w:rsidR="00EB0D0B">
                <w:rPr>
                  <w:rFonts w:ascii="Times New Roman" w:hAnsi="Times New Roman"/>
                  <w:color w:val="000000"/>
                  <w:kern w:val="0"/>
                  <w:sz w:val="16"/>
                  <w:szCs w:val="16"/>
                </w:rPr>
                <w:t>5’-</w:t>
              </w:r>
            </w:ins>
            <w:r w:rsidRPr="00F111C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CCCGCCTATGATCTGGAGTT</w:t>
            </w:r>
            <w:del w:id="84" w:author="USER" w:date="2016-12-29T18:37:00Z">
              <w:r w:rsidRPr="00F111CA" w:rsidDel="00EB0D0B">
                <w:rPr>
                  <w:rFonts w:ascii="Times New Roman" w:hAnsi="Times New Roman"/>
                  <w:color w:val="000000"/>
                  <w:kern w:val="0"/>
                  <w:sz w:val="16"/>
                  <w:szCs w:val="16"/>
                </w:rPr>
                <w:delText>3'</w:delText>
              </w:r>
            </w:del>
            <w:ins w:id="85" w:author="USER" w:date="2016-12-29T18:37:00Z">
              <w:r w:rsidR="00EB0D0B">
                <w:rPr>
                  <w:rFonts w:ascii="Times New Roman" w:hAnsi="Times New Roman"/>
                  <w:color w:val="000000"/>
                  <w:kern w:val="0"/>
                  <w:sz w:val="16"/>
                  <w:szCs w:val="16"/>
                </w:rPr>
                <w:t>-3’</w:t>
              </w:r>
            </w:ins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11CA" w:rsidRPr="00F111CA" w:rsidRDefault="00F111CA" w:rsidP="00F111C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del w:id="86" w:author="USER" w:date="2016-12-29T18:37:00Z">
              <w:r w:rsidRPr="00F111CA" w:rsidDel="00EB0D0B">
                <w:rPr>
                  <w:rFonts w:ascii="Times New Roman" w:hAnsi="Times New Roman"/>
                  <w:color w:val="000000"/>
                  <w:kern w:val="0"/>
                  <w:sz w:val="16"/>
                  <w:szCs w:val="16"/>
                </w:rPr>
                <w:delText>5'</w:delText>
              </w:r>
            </w:del>
            <w:ins w:id="87" w:author="USER" w:date="2016-12-29T18:37:00Z">
              <w:r w:rsidR="00EB0D0B">
                <w:rPr>
                  <w:rFonts w:ascii="Times New Roman" w:hAnsi="Times New Roman"/>
                  <w:color w:val="000000"/>
                  <w:kern w:val="0"/>
                  <w:sz w:val="16"/>
                  <w:szCs w:val="16"/>
                </w:rPr>
                <w:t>5’-</w:t>
              </w:r>
            </w:ins>
            <w:r w:rsidRPr="00F111C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TATACCAGCCCGGCCTCATC</w:t>
            </w:r>
            <w:del w:id="88" w:author="USER" w:date="2016-12-29T18:37:00Z">
              <w:r w:rsidRPr="00F111CA" w:rsidDel="00EB0D0B">
                <w:rPr>
                  <w:rFonts w:ascii="Times New Roman" w:hAnsi="Times New Roman"/>
                  <w:color w:val="000000"/>
                  <w:kern w:val="0"/>
                  <w:sz w:val="16"/>
                  <w:szCs w:val="16"/>
                </w:rPr>
                <w:delText>3'</w:delText>
              </w:r>
            </w:del>
            <w:ins w:id="89" w:author="USER" w:date="2016-12-29T18:37:00Z">
              <w:r w:rsidR="00EB0D0B">
                <w:rPr>
                  <w:rFonts w:ascii="Times New Roman" w:hAnsi="Times New Roman"/>
                  <w:color w:val="000000"/>
                  <w:kern w:val="0"/>
                  <w:sz w:val="16"/>
                  <w:szCs w:val="16"/>
                </w:rPr>
                <w:t>-3’</w:t>
              </w:r>
            </w:ins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11CA" w:rsidRPr="00F111CA" w:rsidRDefault="00F111CA" w:rsidP="00F111C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111C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34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11CA" w:rsidRPr="00F111CA" w:rsidRDefault="00F111CA" w:rsidP="00F111C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111C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0900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111CA" w:rsidRPr="00F111CA" w:rsidRDefault="00F111CA" w:rsidP="00F111C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111C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2229</w:t>
            </w:r>
          </w:p>
        </w:tc>
      </w:tr>
      <w:tr w:rsidR="006E33C4" w:rsidRPr="006E33C4" w:rsidTr="006E33C4">
        <w:trPr>
          <w:trHeight w:val="300"/>
          <w:jc w:val="center"/>
        </w:trPr>
        <w:tc>
          <w:tcPr>
            <w:tcW w:w="76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11CA" w:rsidRPr="00F111CA" w:rsidRDefault="00F111CA" w:rsidP="00F111C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111C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2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11CA" w:rsidRPr="00F111CA" w:rsidRDefault="00F111CA" w:rsidP="00F111C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del w:id="90" w:author="USER" w:date="2016-12-29T18:37:00Z">
              <w:r w:rsidRPr="00F111CA" w:rsidDel="00EB0D0B">
                <w:rPr>
                  <w:rFonts w:ascii="Times New Roman" w:hAnsi="Times New Roman"/>
                  <w:color w:val="000000"/>
                  <w:kern w:val="0"/>
                  <w:sz w:val="16"/>
                  <w:szCs w:val="16"/>
                </w:rPr>
                <w:delText>5'</w:delText>
              </w:r>
            </w:del>
            <w:ins w:id="91" w:author="USER" w:date="2016-12-29T18:37:00Z">
              <w:r w:rsidR="00EB0D0B">
                <w:rPr>
                  <w:rFonts w:ascii="Times New Roman" w:hAnsi="Times New Roman"/>
                  <w:color w:val="000000"/>
                  <w:kern w:val="0"/>
                  <w:sz w:val="16"/>
                  <w:szCs w:val="16"/>
                </w:rPr>
                <w:t>5’-</w:t>
              </w:r>
            </w:ins>
            <w:r w:rsidRPr="00F111C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CGAAGCCTTTAGACAGCAAC</w:t>
            </w:r>
            <w:del w:id="92" w:author="USER" w:date="2016-12-29T18:37:00Z">
              <w:r w:rsidRPr="00F111CA" w:rsidDel="00EB0D0B">
                <w:rPr>
                  <w:rFonts w:ascii="Times New Roman" w:hAnsi="Times New Roman"/>
                  <w:color w:val="000000"/>
                  <w:kern w:val="0"/>
                  <w:sz w:val="16"/>
                  <w:szCs w:val="16"/>
                </w:rPr>
                <w:delText>3'</w:delText>
              </w:r>
            </w:del>
            <w:ins w:id="93" w:author="USER" w:date="2016-12-29T18:37:00Z">
              <w:r w:rsidR="00EB0D0B">
                <w:rPr>
                  <w:rFonts w:ascii="Times New Roman" w:hAnsi="Times New Roman"/>
                  <w:color w:val="000000"/>
                  <w:kern w:val="0"/>
                  <w:sz w:val="16"/>
                  <w:szCs w:val="16"/>
                </w:rPr>
                <w:t>-3’</w:t>
              </w:r>
            </w:ins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11CA" w:rsidRPr="00F111CA" w:rsidRDefault="00F111CA" w:rsidP="00F111C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del w:id="94" w:author="USER" w:date="2016-12-29T18:37:00Z">
              <w:r w:rsidRPr="00F111CA" w:rsidDel="00EB0D0B">
                <w:rPr>
                  <w:rFonts w:ascii="Times New Roman" w:hAnsi="Times New Roman"/>
                  <w:color w:val="000000"/>
                  <w:kern w:val="0"/>
                  <w:sz w:val="16"/>
                  <w:szCs w:val="16"/>
                </w:rPr>
                <w:delText>5'</w:delText>
              </w:r>
            </w:del>
            <w:ins w:id="95" w:author="USER" w:date="2016-12-29T18:37:00Z">
              <w:r w:rsidR="00EB0D0B">
                <w:rPr>
                  <w:rFonts w:ascii="Times New Roman" w:hAnsi="Times New Roman"/>
                  <w:color w:val="000000"/>
                  <w:kern w:val="0"/>
                  <w:sz w:val="16"/>
                  <w:szCs w:val="16"/>
                </w:rPr>
                <w:t>5’-</w:t>
              </w:r>
            </w:ins>
            <w:r w:rsidRPr="00F111C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TGGCCTCAACAAAGAGTCAT</w:t>
            </w:r>
            <w:del w:id="96" w:author="USER" w:date="2016-12-29T18:37:00Z">
              <w:r w:rsidRPr="00F111CA" w:rsidDel="00EB0D0B">
                <w:rPr>
                  <w:rFonts w:ascii="Times New Roman" w:hAnsi="Times New Roman"/>
                  <w:color w:val="000000"/>
                  <w:kern w:val="0"/>
                  <w:sz w:val="16"/>
                  <w:szCs w:val="16"/>
                </w:rPr>
                <w:delText>3'</w:delText>
              </w:r>
            </w:del>
            <w:ins w:id="97" w:author="USER" w:date="2016-12-29T18:37:00Z">
              <w:r w:rsidR="00EB0D0B">
                <w:rPr>
                  <w:rFonts w:ascii="Times New Roman" w:hAnsi="Times New Roman"/>
                  <w:color w:val="000000"/>
                  <w:kern w:val="0"/>
                  <w:sz w:val="16"/>
                  <w:szCs w:val="16"/>
                </w:rPr>
                <w:t>-3’</w:t>
              </w:r>
            </w:ins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11CA" w:rsidRPr="00F111CA" w:rsidRDefault="00F111CA" w:rsidP="00F111C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111C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36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11CA" w:rsidRPr="00F111CA" w:rsidRDefault="00F111CA" w:rsidP="00F111C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111C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2090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111CA" w:rsidRPr="00F111CA" w:rsidRDefault="00F111CA" w:rsidP="00F111C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111C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3436</w:t>
            </w:r>
          </w:p>
        </w:tc>
      </w:tr>
      <w:tr w:rsidR="006E33C4" w:rsidRPr="006E33C4" w:rsidTr="006E33C4">
        <w:trPr>
          <w:trHeight w:val="300"/>
          <w:jc w:val="center"/>
        </w:trPr>
        <w:tc>
          <w:tcPr>
            <w:tcW w:w="76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11CA" w:rsidRPr="00F111CA" w:rsidRDefault="00F111CA" w:rsidP="00F111C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111C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2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11CA" w:rsidRPr="00F111CA" w:rsidRDefault="00F111CA" w:rsidP="00F111C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del w:id="98" w:author="USER" w:date="2016-12-29T18:37:00Z">
              <w:r w:rsidRPr="00F111CA" w:rsidDel="00EB0D0B">
                <w:rPr>
                  <w:rFonts w:ascii="Times New Roman" w:hAnsi="Times New Roman"/>
                  <w:color w:val="000000"/>
                  <w:kern w:val="0"/>
                  <w:sz w:val="16"/>
                  <w:szCs w:val="16"/>
                </w:rPr>
                <w:delText>5'</w:delText>
              </w:r>
            </w:del>
            <w:ins w:id="99" w:author="USER" w:date="2016-12-29T18:37:00Z">
              <w:r w:rsidR="00EB0D0B">
                <w:rPr>
                  <w:rFonts w:ascii="Times New Roman" w:hAnsi="Times New Roman"/>
                  <w:color w:val="000000"/>
                  <w:kern w:val="0"/>
                  <w:sz w:val="16"/>
                  <w:szCs w:val="16"/>
                </w:rPr>
                <w:t>5’-</w:t>
              </w:r>
            </w:ins>
            <w:r w:rsidRPr="00F111C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AAGGGGGCGATAGAAGACAC</w:t>
            </w:r>
            <w:del w:id="100" w:author="USER" w:date="2016-12-29T18:37:00Z">
              <w:r w:rsidRPr="00F111CA" w:rsidDel="00EB0D0B">
                <w:rPr>
                  <w:rFonts w:ascii="Times New Roman" w:hAnsi="Times New Roman"/>
                  <w:color w:val="000000"/>
                  <w:kern w:val="0"/>
                  <w:sz w:val="16"/>
                  <w:szCs w:val="16"/>
                </w:rPr>
                <w:delText>3'</w:delText>
              </w:r>
            </w:del>
            <w:ins w:id="101" w:author="USER" w:date="2016-12-29T18:37:00Z">
              <w:r w:rsidR="00EB0D0B">
                <w:rPr>
                  <w:rFonts w:ascii="Times New Roman" w:hAnsi="Times New Roman"/>
                  <w:color w:val="000000"/>
                  <w:kern w:val="0"/>
                  <w:sz w:val="16"/>
                  <w:szCs w:val="16"/>
                </w:rPr>
                <w:t>-3’</w:t>
              </w:r>
            </w:ins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11CA" w:rsidRPr="00F111CA" w:rsidRDefault="00F111CA" w:rsidP="00F111C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del w:id="102" w:author="USER" w:date="2016-12-29T18:37:00Z">
              <w:r w:rsidRPr="00F111CA" w:rsidDel="00EB0D0B">
                <w:rPr>
                  <w:rFonts w:ascii="Times New Roman" w:hAnsi="Times New Roman"/>
                  <w:color w:val="000000"/>
                  <w:kern w:val="0"/>
                  <w:sz w:val="16"/>
                  <w:szCs w:val="16"/>
                </w:rPr>
                <w:delText>5'</w:delText>
              </w:r>
            </w:del>
            <w:ins w:id="103" w:author="USER" w:date="2016-12-29T18:37:00Z">
              <w:r w:rsidR="00EB0D0B">
                <w:rPr>
                  <w:rFonts w:ascii="Times New Roman" w:hAnsi="Times New Roman"/>
                  <w:color w:val="000000"/>
                  <w:kern w:val="0"/>
                  <w:sz w:val="16"/>
                  <w:szCs w:val="16"/>
                </w:rPr>
                <w:t>5’-</w:t>
              </w:r>
            </w:ins>
            <w:r w:rsidRPr="00F111C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TGCTAAGTCGGCTTTCAGTA</w:t>
            </w:r>
            <w:del w:id="104" w:author="USER" w:date="2016-12-29T18:37:00Z">
              <w:r w:rsidRPr="00F111CA" w:rsidDel="00EB0D0B">
                <w:rPr>
                  <w:rFonts w:ascii="Times New Roman" w:hAnsi="Times New Roman"/>
                  <w:color w:val="000000"/>
                  <w:kern w:val="0"/>
                  <w:sz w:val="16"/>
                  <w:szCs w:val="16"/>
                </w:rPr>
                <w:delText>3'</w:delText>
              </w:r>
            </w:del>
            <w:ins w:id="105" w:author="USER" w:date="2016-12-29T18:37:00Z">
              <w:r w:rsidR="00EB0D0B">
                <w:rPr>
                  <w:rFonts w:ascii="Times New Roman" w:hAnsi="Times New Roman"/>
                  <w:color w:val="000000"/>
                  <w:kern w:val="0"/>
                  <w:sz w:val="16"/>
                  <w:szCs w:val="16"/>
                </w:rPr>
                <w:t>-3’</w:t>
              </w:r>
            </w:ins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11CA" w:rsidRPr="00F111CA" w:rsidRDefault="00F111CA" w:rsidP="00F111C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111C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35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11CA" w:rsidRPr="00F111CA" w:rsidRDefault="00F111CA" w:rsidP="00F111C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111C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3259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111CA" w:rsidRPr="00F111CA" w:rsidRDefault="00F111CA" w:rsidP="00F111C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111C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4592</w:t>
            </w:r>
          </w:p>
        </w:tc>
      </w:tr>
      <w:tr w:rsidR="006E33C4" w:rsidRPr="006E33C4" w:rsidTr="006E33C4">
        <w:trPr>
          <w:trHeight w:val="300"/>
          <w:jc w:val="center"/>
        </w:trPr>
        <w:tc>
          <w:tcPr>
            <w:tcW w:w="76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11CA" w:rsidRPr="00F111CA" w:rsidRDefault="00F111CA" w:rsidP="00F111C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111C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2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11CA" w:rsidRPr="00F111CA" w:rsidRDefault="00F111CA" w:rsidP="00F111C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del w:id="106" w:author="USER" w:date="2016-12-29T18:37:00Z">
              <w:r w:rsidRPr="00F111CA" w:rsidDel="00EB0D0B">
                <w:rPr>
                  <w:rFonts w:ascii="Times New Roman" w:hAnsi="Times New Roman"/>
                  <w:color w:val="000000"/>
                  <w:kern w:val="0"/>
                  <w:sz w:val="16"/>
                  <w:szCs w:val="16"/>
                </w:rPr>
                <w:delText>5'</w:delText>
              </w:r>
            </w:del>
            <w:ins w:id="107" w:author="USER" w:date="2016-12-29T18:37:00Z">
              <w:r w:rsidR="00EB0D0B">
                <w:rPr>
                  <w:rFonts w:ascii="Times New Roman" w:hAnsi="Times New Roman"/>
                  <w:color w:val="000000"/>
                  <w:kern w:val="0"/>
                  <w:sz w:val="16"/>
                  <w:szCs w:val="16"/>
                </w:rPr>
                <w:t>5’-</w:t>
              </w:r>
            </w:ins>
            <w:r w:rsidRPr="00F111C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GCCTCCCGGTTATACAGTTT</w:t>
            </w:r>
            <w:del w:id="108" w:author="USER" w:date="2016-12-29T18:37:00Z">
              <w:r w:rsidRPr="00F111CA" w:rsidDel="00EB0D0B">
                <w:rPr>
                  <w:rFonts w:ascii="Times New Roman" w:hAnsi="Times New Roman"/>
                  <w:color w:val="000000"/>
                  <w:kern w:val="0"/>
                  <w:sz w:val="16"/>
                  <w:szCs w:val="16"/>
                </w:rPr>
                <w:delText>3'</w:delText>
              </w:r>
            </w:del>
            <w:ins w:id="109" w:author="USER" w:date="2016-12-29T18:37:00Z">
              <w:r w:rsidR="00EB0D0B">
                <w:rPr>
                  <w:rFonts w:ascii="Times New Roman" w:hAnsi="Times New Roman"/>
                  <w:color w:val="000000"/>
                  <w:kern w:val="0"/>
                  <w:sz w:val="16"/>
                  <w:szCs w:val="16"/>
                </w:rPr>
                <w:t>-3’</w:t>
              </w:r>
            </w:ins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11CA" w:rsidRPr="00F111CA" w:rsidRDefault="00F111CA" w:rsidP="00F111C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del w:id="110" w:author="USER" w:date="2016-12-29T18:37:00Z">
              <w:r w:rsidRPr="00F111CA" w:rsidDel="00EB0D0B">
                <w:rPr>
                  <w:rFonts w:ascii="Times New Roman" w:hAnsi="Times New Roman"/>
                  <w:color w:val="000000"/>
                  <w:kern w:val="0"/>
                  <w:sz w:val="16"/>
                  <w:szCs w:val="16"/>
                </w:rPr>
                <w:delText>5'</w:delText>
              </w:r>
            </w:del>
            <w:ins w:id="111" w:author="USER" w:date="2016-12-29T18:37:00Z">
              <w:r w:rsidR="00EB0D0B">
                <w:rPr>
                  <w:rFonts w:ascii="Times New Roman" w:hAnsi="Times New Roman"/>
                  <w:color w:val="000000"/>
                  <w:kern w:val="0"/>
                  <w:sz w:val="16"/>
                  <w:szCs w:val="16"/>
                </w:rPr>
                <w:t>5’-</w:t>
              </w:r>
            </w:ins>
            <w:r w:rsidRPr="00F111C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TGCTAAGTCGGCTTTCAGTA</w:t>
            </w:r>
            <w:del w:id="112" w:author="USER" w:date="2016-12-29T18:37:00Z">
              <w:r w:rsidRPr="00F111CA" w:rsidDel="00EB0D0B">
                <w:rPr>
                  <w:rFonts w:ascii="Times New Roman" w:hAnsi="Times New Roman"/>
                  <w:color w:val="000000"/>
                  <w:kern w:val="0"/>
                  <w:sz w:val="16"/>
                  <w:szCs w:val="16"/>
                </w:rPr>
                <w:delText>3'</w:delText>
              </w:r>
            </w:del>
            <w:ins w:id="113" w:author="USER" w:date="2016-12-29T18:37:00Z">
              <w:r w:rsidR="00EB0D0B">
                <w:rPr>
                  <w:rFonts w:ascii="Times New Roman" w:hAnsi="Times New Roman"/>
                  <w:color w:val="000000"/>
                  <w:kern w:val="0"/>
                  <w:sz w:val="16"/>
                  <w:szCs w:val="16"/>
                </w:rPr>
                <w:t>-3’</w:t>
              </w:r>
            </w:ins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11CA" w:rsidRPr="00F111CA" w:rsidRDefault="00F111CA" w:rsidP="00F111C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111C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38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11CA" w:rsidRPr="00F111CA" w:rsidRDefault="00F111CA" w:rsidP="00F111C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111C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3230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111CA" w:rsidRPr="00F111CA" w:rsidRDefault="00F111CA" w:rsidP="00F111C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111C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4592</w:t>
            </w:r>
          </w:p>
        </w:tc>
      </w:tr>
      <w:tr w:rsidR="006E33C4" w:rsidRPr="006E33C4" w:rsidTr="006E33C4">
        <w:trPr>
          <w:trHeight w:val="300"/>
          <w:jc w:val="center"/>
        </w:trPr>
        <w:tc>
          <w:tcPr>
            <w:tcW w:w="76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11CA" w:rsidRPr="00F111CA" w:rsidRDefault="00F111CA" w:rsidP="00F111C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111C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2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11CA" w:rsidRPr="00F111CA" w:rsidRDefault="00F111CA" w:rsidP="00F111C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del w:id="114" w:author="USER" w:date="2016-12-29T18:37:00Z">
              <w:r w:rsidRPr="00F111CA" w:rsidDel="00EB0D0B">
                <w:rPr>
                  <w:rFonts w:ascii="Times New Roman" w:hAnsi="Times New Roman"/>
                  <w:color w:val="000000"/>
                  <w:kern w:val="0"/>
                  <w:sz w:val="16"/>
                  <w:szCs w:val="16"/>
                </w:rPr>
                <w:delText>5'</w:delText>
              </w:r>
            </w:del>
            <w:ins w:id="115" w:author="USER" w:date="2016-12-29T18:37:00Z">
              <w:r w:rsidR="00EB0D0B">
                <w:rPr>
                  <w:rFonts w:ascii="Times New Roman" w:hAnsi="Times New Roman"/>
                  <w:color w:val="000000"/>
                  <w:kern w:val="0"/>
                  <w:sz w:val="16"/>
                  <w:szCs w:val="16"/>
                </w:rPr>
                <w:t>5’-</w:t>
              </w:r>
            </w:ins>
            <w:r w:rsidRPr="00F111C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AAAATGGAGTGCTGGAAAGT</w:t>
            </w:r>
            <w:del w:id="116" w:author="USER" w:date="2016-12-29T18:37:00Z">
              <w:r w:rsidRPr="00F111CA" w:rsidDel="00EB0D0B">
                <w:rPr>
                  <w:rFonts w:ascii="Times New Roman" w:hAnsi="Times New Roman"/>
                  <w:color w:val="000000"/>
                  <w:kern w:val="0"/>
                  <w:sz w:val="16"/>
                  <w:szCs w:val="16"/>
                </w:rPr>
                <w:delText>3'</w:delText>
              </w:r>
            </w:del>
            <w:ins w:id="117" w:author="USER" w:date="2016-12-29T18:37:00Z">
              <w:r w:rsidR="00EB0D0B">
                <w:rPr>
                  <w:rFonts w:ascii="Times New Roman" w:hAnsi="Times New Roman"/>
                  <w:color w:val="000000"/>
                  <w:kern w:val="0"/>
                  <w:sz w:val="16"/>
                  <w:szCs w:val="16"/>
                </w:rPr>
                <w:t>-3’</w:t>
              </w:r>
            </w:ins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11CA" w:rsidRPr="00F111CA" w:rsidRDefault="00F111CA" w:rsidP="00F111C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del w:id="118" w:author="USER" w:date="2016-12-29T18:37:00Z">
              <w:r w:rsidRPr="00F111CA" w:rsidDel="00EB0D0B">
                <w:rPr>
                  <w:rFonts w:ascii="Times New Roman" w:hAnsi="Times New Roman"/>
                  <w:color w:val="000000"/>
                  <w:kern w:val="0"/>
                  <w:sz w:val="16"/>
                  <w:szCs w:val="16"/>
                </w:rPr>
                <w:delText>5'</w:delText>
              </w:r>
            </w:del>
            <w:ins w:id="119" w:author="USER" w:date="2016-12-29T18:37:00Z">
              <w:r w:rsidR="00EB0D0B">
                <w:rPr>
                  <w:rFonts w:ascii="Times New Roman" w:hAnsi="Times New Roman"/>
                  <w:color w:val="000000"/>
                  <w:kern w:val="0"/>
                  <w:sz w:val="16"/>
                  <w:szCs w:val="16"/>
                </w:rPr>
                <w:t>5’-</w:t>
              </w:r>
            </w:ins>
            <w:r w:rsidRPr="00F111C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GATGTAGGCGCAGTAGGAGT</w:t>
            </w:r>
            <w:del w:id="120" w:author="USER" w:date="2016-12-29T18:37:00Z">
              <w:r w:rsidRPr="00F111CA" w:rsidDel="00EB0D0B">
                <w:rPr>
                  <w:rFonts w:ascii="Times New Roman" w:hAnsi="Times New Roman"/>
                  <w:color w:val="000000"/>
                  <w:kern w:val="0"/>
                  <w:sz w:val="16"/>
                  <w:szCs w:val="16"/>
                </w:rPr>
                <w:delText>3'</w:delText>
              </w:r>
            </w:del>
            <w:ins w:id="121" w:author="USER" w:date="2016-12-29T18:37:00Z">
              <w:r w:rsidR="00EB0D0B">
                <w:rPr>
                  <w:rFonts w:ascii="Times New Roman" w:hAnsi="Times New Roman"/>
                  <w:color w:val="000000"/>
                  <w:kern w:val="0"/>
                  <w:sz w:val="16"/>
                  <w:szCs w:val="16"/>
                </w:rPr>
                <w:t>-3’</w:t>
              </w:r>
            </w:ins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11CA" w:rsidRPr="00F111CA" w:rsidRDefault="00F111CA" w:rsidP="00F111C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111C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25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11CA" w:rsidRPr="00F111CA" w:rsidRDefault="00F111CA" w:rsidP="00F111C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111C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4435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111CA" w:rsidRPr="00F111CA" w:rsidRDefault="00F111CA" w:rsidP="00F111C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111C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5674</w:t>
            </w:r>
          </w:p>
        </w:tc>
      </w:tr>
      <w:tr w:rsidR="006E33C4" w:rsidRPr="006E33C4" w:rsidTr="006E33C4">
        <w:trPr>
          <w:trHeight w:val="300"/>
          <w:jc w:val="center"/>
        </w:trPr>
        <w:tc>
          <w:tcPr>
            <w:tcW w:w="76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11CA" w:rsidRPr="00F111CA" w:rsidRDefault="00F111CA" w:rsidP="00F111C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111C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2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11CA" w:rsidRPr="00F111CA" w:rsidRDefault="00F111CA" w:rsidP="00F111C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del w:id="122" w:author="USER" w:date="2016-12-29T18:37:00Z">
              <w:r w:rsidRPr="00F111CA" w:rsidDel="00EB0D0B">
                <w:rPr>
                  <w:rFonts w:ascii="Times New Roman" w:hAnsi="Times New Roman"/>
                  <w:color w:val="000000"/>
                  <w:kern w:val="0"/>
                  <w:sz w:val="16"/>
                  <w:szCs w:val="16"/>
                </w:rPr>
                <w:delText>5'</w:delText>
              </w:r>
            </w:del>
            <w:ins w:id="123" w:author="USER" w:date="2016-12-29T18:37:00Z">
              <w:r w:rsidR="00EB0D0B">
                <w:rPr>
                  <w:rFonts w:ascii="Times New Roman" w:hAnsi="Times New Roman"/>
                  <w:color w:val="000000"/>
                  <w:kern w:val="0"/>
                  <w:sz w:val="16"/>
                  <w:szCs w:val="16"/>
                </w:rPr>
                <w:t>5’-</w:t>
              </w:r>
            </w:ins>
            <w:r w:rsidRPr="00F111C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TAATACCGGTTGGGGACTGT</w:t>
            </w:r>
            <w:del w:id="124" w:author="USER" w:date="2016-12-29T18:37:00Z">
              <w:r w:rsidRPr="00F111CA" w:rsidDel="00EB0D0B">
                <w:rPr>
                  <w:rFonts w:ascii="Times New Roman" w:hAnsi="Times New Roman"/>
                  <w:color w:val="000000"/>
                  <w:kern w:val="0"/>
                  <w:sz w:val="16"/>
                  <w:szCs w:val="16"/>
                </w:rPr>
                <w:delText>3'</w:delText>
              </w:r>
            </w:del>
            <w:ins w:id="125" w:author="USER" w:date="2016-12-29T18:37:00Z">
              <w:r w:rsidR="00EB0D0B">
                <w:rPr>
                  <w:rFonts w:ascii="Times New Roman" w:hAnsi="Times New Roman"/>
                  <w:color w:val="000000"/>
                  <w:kern w:val="0"/>
                  <w:sz w:val="16"/>
                  <w:szCs w:val="16"/>
                </w:rPr>
                <w:t>-3’</w:t>
              </w:r>
            </w:ins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11CA" w:rsidRPr="00F111CA" w:rsidRDefault="00F111CA" w:rsidP="00F111C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del w:id="126" w:author="USER" w:date="2016-12-29T18:37:00Z">
              <w:r w:rsidRPr="00F111CA" w:rsidDel="00EB0D0B">
                <w:rPr>
                  <w:rFonts w:ascii="Times New Roman" w:hAnsi="Times New Roman"/>
                  <w:color w:val="000000"/>
                  <w:kern w:val="0"/>
                  <w:sz w:val="16"/>
                  <w:szCs w:val="16"/>
                </w:rPr>
                <w:delText>5'</w:delText>
              </w:r>
            </w:del>
            <w:ins w:id="127" w:author="USER" w:date="2016-12-29T18:37:00Z">
              <w:r w:rsidR="00EB0D0B">
                <w:rPr>
                  <w:rFonts w:ascii="Times New Roman" w:hAnsi="Times New Roman"/>
                  <w:color w:val="000000"/>
                  <w:kern w:val="0"/>
                  <w:sz w:val="16"/>
                  <w:szCs w:val="16"/>
                </w:rPr>
                <w:t>5’-</w:t>
              </w:r>
            </w:ins>
            <w:r w:rsidRPr="00F111C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CCGTACTTTCGTCGTGATCT</w:t>
            </w:r>
            <w:del w:id="128" w:author="USER" w:date="2016-12-29T18:37:00Z">
              <w:r w:rsidRPr="00F111CA" w:rsidDel="00EB0D0B">
                <w:rPr>
                  <w:rFonts w:ascii="Times New Roman" w:hAnsi="Times New Roman"/>
                  <w:color w:val="000000"/>
                  <w:kern w:val="0"/>
                  <w:sz w:val="16"/>
                  <w:szCs w:val="16"/>
                </w:rPr>
                <w:delText>3'</w:delText>
              </w:r>
            </w:del>
            <w:ins w:id="129" w:author="USER" w:date="2016-12-29T18:37:00Z">
              <w:r w:rsidR="00EB0D0B">
                <w:rPr>
                  <w:rFonts w:ascii="Times New Roman" w:hAnsi="Times New Roman"/>
                  <w:color w:val="000000"/>
                  <w:kern w:val="0"/>
                  <w:sz w:val="16"/>
                  <w:szCs w:val="16"/>
                </w:rPr>
                <w:t>-3’</w:t>
              </w:r>
            </w:ins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11CA" w:rsidRPr="00F111CA" w:rsidRDefault="00F111CA" w:rsidP="00F111C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111C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38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11CA" w:rsidRPr="00F111CA" w:rsidRDefault="00F111CA" w:rsidP="00F111C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111C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5487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111CA" w:rsidRPr="00F111CA" w:rsidRDefault="00F111CA" w:rsidP="00F111C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111C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6850</w:t>
            </w:r>
          </w:p>
        </w:tc>
      </w:tr>
      <w:tr w:rsidR="006E33C4" w:rsidRPr="006E33C4" w:rsidTr="006E33C4">
        <w:trPr>
          <w:trHeight w:val="300"/>
          <w:jc w:val="center"/>
        </w:trPr>
        <w:tc>
          <w:tcPr>
            <w:tcW w:w="76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11CA" w:rsidRPr="00F111CA" w:rsidRDefault="00F111CA" w:rsidP="00F111C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111C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2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11CA" w:rsidRPr="00F111CA" w:rsidRDefault="00F111CA" w:rsidP="00F111C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del w:id="130" w:author="USER" w:date="2016-12-29T18:37:00Z">
              <w:r w:rsidRPr="00F111CA" w:rsidDel="00EB0D0B">
                <w:rPr>
                  <w:rFonts w:ascii="Times New Roman" w:hAnsi="Times New Roman"/>
                  <w:color w:val="000000"/>
                  <w:kern w:val="0"/>
                  <w:sz w:val="16"/>
                  <w:szCs w:val="16"/>
                </w:rPr>
                <w:delText>5'</w:delText>
              </w:r>
            </w:del>
            <w:ins w:id="131" w:author="USER" w:date="2016-12-29T18:37:00Z">
              <w:r w:rsidR="00EB0D0B">
                <w:rPr>
                  <w:rFonts w:ascii="Times New Roman" w:hAnsi="Times New Roman"/>
                  <w:color w:val="000000"/>
                  <w:kern w:val="0"/>
                  <w:sz w:val="16"/>
                  <w:szCs w:val="16"/>
                </w:rPr>
                <w:t>5’-</w:t>
              </w:r>
            </w:ins>
            <w:r w:rsidRPr="00F111C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GATATCCAGCCTGAGGTCAA</w:t>
            </w:r>
            <w:del w:id="132" w:author="USER" w:date="2016-12-29T18:37:00Z">
              <w:r w:rsidRPr="00F111CA" w:rsidDel="00EB0D0B">
                <w:rPr>
                  <w:rFonts w:ascii="Times New Roman" w:hAnsi="Times New Roman"/>
                  <w:color w:val="000000"/>
                  <w:kern w:val="0"/>
                  <w:sz w:val="16"/>
                  <w:szCs w:val="16"/>
                </w:rPr>
                <w:delText>3'</w:delText>
              </w:r>
            </w:del>
            <w:ins w:id="133" w:author="USER" w:date="2016-12-29T18:37:00Z">
              <w:r w:rsidR="00EB0D0B">
                <w:rPr>
                  <w:rFonts w:ascii="Times New Roman" w:hAnsi="Times New Roman"/>
                  <w:color w:val="000000"/>
                  <w:kern w:val="0"/>
                  <w:sz w:val="16"/>
                  <w:szCs w:val="16"/>
                </w:rPr>
                <w:t>-3’</w:t>
              </w:r>
            </w:ins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11CA" w:rsidRPr="00F111CA" w:rsidRDefault="00F111CA" w:rsidP="00F111C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del w:id="134" w:author="USER" w:date="2016-12-29T18:37:00Z">
              <w:r w:rsidRPr="00F111CA" w:rsidDel="00EB0D0B">
                <w:rPr>
                  <w:rFonts w:ascii="Times New Roman" w:hAnsi="Times New Roman"/>
                  <w:color w:val="000000"/>
                  <w:kern w:val="0"/>
                  <w:sz w:val="16"/>
                  <w:szCs w:val="16"/>
                </w:rPr>
                <w:delText>5'</w:delText>
              </w:r>
            </w:del>
            <w:ins w:id="135" w:author="USER" w:date="2016-12-29T18:37:00Z">
              <w:r w:rsidR="00EB0D0B">
                <w:rPr>
                  <w:rFonts w:ascii="Times New Roman" w:hAnsi="Times New Roman"/>
                  <w:color w:val="000000"/>
                  <w:kern w:val="0"/>
                  <w:sz w:val="16"/>
                  <w:szCs w:val="16"/>
                </w:rPr>
                <w:t>5’-</w:t>
              </w:r>
            </w:ins>
            <w:r w:rsidRPr="00F111C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GTGGGCATTCCGAGCTTTAC</w:t>
            </w:r>
            <w:del w:id="136" w:author="USER" w:date="2016-12-29T18:37:00Z">
              <w:r w:rsidRPr="00F111CA" w:rsidDel="00EB0D0B">
                <w:rPr>
                  <w:rFonts w:ascii="Times New Roman" w:hAnsi="Times New Roman"/>
                  <w:color w:val="000000"/>
                  <w:kern w:val="0"/>
                  <w:sz w:val="16"/>
                  <w:szCs w:val="16"/>
                </w:rPr>
                <w:delText>3'</w:delText>
              </w:r>
            </w:del>
            <w:ins w:id="137" w:author="USER" w:date="2016-12-29T18:37:00Z">
              <w:r w:rsidR="00EB0D0B">
                <w:rPr>
                  <w:rFonts w:ascii="Times New Roman" w:hAnsi="Times New Roman"/>
                  <w:color w:val="000000"/>
                  <w:kern w:val="0"/>
                  <w:sz w:val="16"/>
                  <w:szCs w:val="16"/>
                </w:rPr>
                <w:t>-3’</w:t>
              </w:r>
            </w:ins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11CA" w:rsidRPr="00F111CA" w:rsidRDefault="00F111CA" w:rsidP="00F111C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111C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29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11CA" w:rsidRPr="00F111CA" w:rsidRDefault="00F111CA" w:rsidP="00F111C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111C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6655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111CA" w:rsidRPr="00F111CA" w:rsidRDefault="00F111CA" w:rsidP="00F111C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111C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7931</w:t>
            </w:r>
          </w:p>
        </w:tc>
      </w:tr>
      <w:tr w:rsidR="006E33C4" w:rsidRPr="006E33C4" w:rsidTr="006E33C4">
        <w:trPr>
          <w:trHeight w:val="300"/>
          <w:jc w:val="center"/>
        </w:trPr>
        <w:tc>
          <w:tcPr>
            <w:tcW w:w="76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11CA" w:rsidRPr="00F111CA" w:rsidRDefault="00F111CA" w:rsidP="00F111C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111C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2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11CA" w:rsidRPr="00F111CA" w:rsidRDefault="00F111CA" w:rsidP="00F111C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del w:id="138" w:author="USER" w:date="2016-12-29T18:37:00Z">
              <w:r w:rsidRPr="00F111CA" w:rsidDel="00EB0D0B">
                <w:rPr>
                  <w:rFonts w:ascii="Times New Roman" w:hAnsi="Times New Roman"/>
                  <w:color w:val="000000"/>
                  <w:kern w:val="0"/>
                  <w:sz w:val="16"/>
                  <w:szCs w:val="16"/>
                </w:rPr>
                <w:delText>5'</w:delText>
              </w:r>
            </w:del>
            <w:ins w:id="139" w:author="USER" w:date="2016-12-29T18:37:00Z">
              <w:r w:rsidR="00EB0D0B">
                <w:rPr>
                  <w:rFonts w:ascii="Times New Roman" w:hAnsi="Times New Roman"/>
                  <w:color w:val="000000"/>
                  <w:kern w:val="0"/>
                  <w:sz w:val="16"/>
                  <w:szCs w:val="16"/>
                </w:rPr>
                <w:t>5’-</w:t>
              </w:r>
            </w:ins>
            <w:r w:rsidRPr="00F111C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TATTAACGGCGTAGTGGATT</w:t>
            </w:r>
            <w:del w:id="140" w:author="USER" w:date="2016-12-29T18:37:00Z">
              <w:r w:rsidRPr="00F111CA" w:rsidDel="00EB0D0B">
                <w:rPr>
                  <w:rFonts w:ascii="Times New Roman" w:hAnsi="Times New Roman"/>
                  <w:color w:val="000000"/>
                  <w:kern w:val="0"/>
                  <w:sz w:val="16"/>
                  <w:szCs w:val="16"/>
                </w:rPr>
                <w:delText>3'</w:delText>
              </w:r>
            </w:del>
            <w:ins w:id="141" w:author="USER" w:date="2016-12-29T18:37:00Z">
              <w:r w:rsidR="00EB0D0B">
                <w:rPr>
                  <w:rFonts w:ascii="Times New Roman" w:hAnsi="Times New Roman"/>
                  <w:color w:val="000000"/>
                  <w:kern w:val="0"/>
                  <w:sz w:val="16"/>
                  <w:szCs w:val="16"/>
                </w:rPr>
                <w:t>-3’</w:t>
              </w:r>
            </w:ins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11CA" w:rsidRPr="00F111CA" w:rsidRDefault="00F111CA" w:rsidP="00F111C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del w:id="142" w:author="USER" w:date="2016-12-29T18:37:00Z">
              <w:r w:rsidRPr="00F111CA" w:rsidDel="00EB0D0B">
                <w:rPr>
                  <w:rFonts w:ascii="Times New Roman" w:hAnsi="Times New Roman"/>
                  <w:color w:val="000000"/>
                  <w:kern w:val="0"/>
                  <w:sz w:val="16"/>
                  <w:szCs w:val="16"/>
                </w:rPr>
                <w:delText>5'</w:delText>
              </w:r>
            </w:del>
            <w:ins w:id="143" w:author="USER" w:date="2016-12-29T18:37:00Z">
              <w:r w:rsidR="00EB0D0B">
                <w:rPr>
                  <w:rFonts w:ascii="Times New Roman" w:hAnsi="Times New Roman"/>
                  <w:color w:val="000000"/>
                  <w:kern w:val="0"/>
                  <w:sz w:val="16"/>
                  <w:szCs w:val="16"/>
                </w:rPr>
                <w:t>5’-</w:t>
              </w:r>
            </w:ins>
            <w:r w:rsidRPr="00F111C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CTCCTTCGGTTGGTGTTACT</w:t>
            </w:r>
            <w:del w:id="144" w:author="USER" w:date="2016-12-29T18:37:00Z">
              <w:r w:rsidRPr="00F111CA" w:rsidDel="00EB0D0B">
                <w:rPr>
                  <w:rFonts w:ascii="Times New Roman" w:hAnsi="Times New Roman"/>
                  <w:color w:val="000000"/>
                  <w:kern w:val="0"/>
                  <w:sz w:val="16"/>
                  <w:szCs w:val="16"/>
                </w:rPr>
                <w:delText>3'</w:delText>
              </w:r>
            </w:del>
            <w:ins w:id="145" w:author="USER" w:date="2016-12-29T18:37:00Z">
              <w:r w:rsidR="00EB0D0B">
                <w:rPr>
                  <w:rFonts w:ascii="Times New Roman" w:hAnsi="Times New Roman"/>
                  <w:color w:val="000000"/>
                  <w:kern w:val="0"/>
                  <w:sz w:val="16"/>
                  <w:szCs w:val="16"/>
                </w:rPr>
                <w:t>-3’</w:t>
              </w:r>
            </w:ins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11CA" w:rsidRPr="00F111CA" w:rsidRDefault="00F111CA" w:rsidP="00F111C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111C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33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11CA" w:rsidRPr="00F111CA" w:rsidRDefault="00F111CA" w:rsidP="00F111C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111C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7726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111CA" w:rsidRPr="00F111CA" w:rsidRDefault="00F111CA" w:rsidP="00F111C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111C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9041</w:t>
            </w:r>
          </w:p>
        </w:tc>
      </w:tr>
      <w:tr w:rsidR="006E33C4" w:rsidRPr="006E33C4" w:rsidTr="006E33C4">
        <w:trPr>
          <w:trHeight w:val="300"/>
          <w:jc w:val="center"/>
        </w:trPr>
        <w:tc>
          <w:tcPr>
            <w:tcW w:w="76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11CA" w:rsidRPr="00F111CA" w:rsidRDefault="00F111CA" w:rsidP="00F111C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111C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2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11CA" w:rsidRPr="00F111CA" w:rsidRDefault="00F111CA" w:rsidP="00F111C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del w:id="146" w:author="USER" w:date="2016-12-29T18:37:00Z">
              <w:r w:rsidRPr="00F111CA" w:rsidDel="00EB0D0B">
                <w:rPr>
                  <w:rFonts w:ascii="Times New Roman" w:hAnsi="Times New Roman"/>
                  <w:color w:val="000000"/>
                  <w:kern w:val="0"/>
                  <w:sz w:val="16"/>
                  <w:szCs w:val="16"/>
                </w:rPr>
                <w:delText>5'</w:delText>
              </w:r>
            </w:del>
            <w:ins w:id="147" w:author="USER" w:date="2016-12-29T18:37:00Z">
              <w:r w:rsidR="00EB0D0B">
                <w:rPr>
                  <w:rFonts w:ascii="Times New Roman" w:hAnsi="Times New Roman"/>
                  <w:color w:val="000000"/>
                  <w:kern w:val="0"/>
                  <w:sz w:val="16"/>
                  <w:szCs w:val="16"/>
                </w:rPr>
                <w:t>5’-</w:t>
              </w:r>
            </w:ins>
            <w:r w:rsidRPr="00F111C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ATCAGCCAGAGCCTCAAGTT</w:t>
            </w:r>
            <w:del w:id="148" w:author="USER" w:date="2016-12-29T18:37:00Z">
              <w:r w:rsidRPr="00F111CA" w:rsidDel="00EB0D0B">
                <w:rPr>
                  <w:rFonts w:ascii="Times New Roman" w:hAnsi="Times New Roman"/>
                  <w:color w:val="000000"/>
                  <w:kern w:val="0"/>
                  <w:sz w:val="16"/>
                  <w:szCs w:val="16"/>
                </w:rPr>
                <w:delText>3'</w:delText>
              </w:r>
            </w:del>
            <w:ins w:id="149" w:author="USER" w:date="2016-12-29T18:37:00Z">
              <w:r w:rsidR="00EB0D0B">
                <w:rPr>
                  <w:rFonts w:ascii="Times New Roman" w:hAnsi="Times New Roman"/>
                  <w:color w:val="000000"/>
                  <w:kern w:val="0"/>
                  <w:sz w:val="16"/>
                  <w:szCs w:val="16"/>
                </w:rPr>
                <w:t>-3’</w:t>
              </w:r>
            </w:ins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11CA" w:rsidRPr="00F111CA" w:rsidRDefault="00F111CA" w:rsidP="00F111C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del w:id="150" w:author="USER" w:date="2016-12-29T18:37:00Z">
              <w:r w:rsidRPr="00F111CA" w:rsidDel="00EB0D0B">
                <w:rPr>
                  <w:rFonts w:ascii="Times New Roman" w:hAnsi="Times New Roman"/>
                  <w:color w:val="000000"/>
                  <w:kern w:val="0"/>
                  <w:sz w:val="16"/>
                  <w:szCs w:val="16"/>
                </w:rPr>
                <w:delText>5'</w:delText>
              </w:r>
            </w:del>
            <w:ins w:id="151" w:author="USER" w:date="2016-12-29T18:37:00Z">
              <w:r w:rsidR="00EB0D0B">
                <w:rPr>
                  <w:rFonts w:ascii="Times New Roman" w:hAnsi="Times New Roman"/>
                  <w:color w:val="000000"/>
                  <w:kern w:val="0"/>
                  <w:sz w:val="16"/>
                  <w:szCs w:val="16"/>
                </w:rPr>
                <w:t>5’-</w:t>
              </w:r>
            </w:ins>
            <w:r w:rsidRPr="00F111C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GAGTTGAAGCGGTGTTGTGA</w:t>
            </w:r>
            <w:del w:id="152" w:author="USER" w:date="2016-12-29T18:37:00Z">
              <w:r w:rsidRPr="00F111CA" w:rsidDel="00EB0D0B">
                <w:rPr>
                  <w:rFonts w:ascii="Times New Roman" w:hAnsi="Times New Roman"/>
                  <w:color w:val="000000"/>
                  <w:kern w:val="0"/>
                  <w:sz w:val="16"/>
                  <w:szCs w:val="16"/>
                </w:rPr>
                <w:delText>3'</w:delText>
              </w:r>
            </w:del>
            <w:ins w:id="153" w:author="USER" w:date="2016-12-29T18:37:00Z">
              <w:r w:rsidR="00EB0D0B">
                <w:rPr>
                  <w:rFonts w:ascii="Times New Roman" w:hAnsi="Times New Roman"/>
                  <w:color w:val="000000"/>
                  <w:kern w:val="0"/>
                  <w:sz w:val="16"/>
                  <w:szCs w:val="16"/>
                </w:rPr>
                <w:t>-3’</w:t>
              </w:r>
            </w:ins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11CA" w:rsidRPr="00F111CA" w:rsidRDefault="00F111CA" w:rsidP="00F111C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111C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28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11CA" w:rsidRPr="00F111CA" w:rsidRDefault="00F111CA" w:rsidP="00F111C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111C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8878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111CA" w:rsidRPr="00F111CA" w:rsidRDefault="00F111CA" w:rsidP="00F111C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111C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0145</w:t>
            </w:r>
          </w:p>
        </w:tc>
      </w:tr>
      <w:tr w:rsidR="006E33C4" w:rsidRPr="006E33C4" w:rsidTr="006E33C4">
        <w:trPr>
          <w:trHeight w:val="300"/>
          <w:jc w:val="center"/>
        </w:trPr>
        <w:tc>
          <w:tcPr>
            <w:tcW w:w="76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11CA" w:rsidRPr="00F111CA" w:rsidRDefault="00F111CA" w:rsidP="00F111C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111C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2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11CA" w:rsidRPr="00F111CA" w:rsidRDefault="00F111CA" w:rsidP="00F111C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del w:id="154" w:author="USER" w:date="2016-12-29T18:37:00Z">
              <w:r w:rsidRPr="00F111CA" w:rsidDel="00EB0D0B">
                <w:rPr>
                  <w:rFonts w:ascii="Times New Roman" w:hAnsi="Times New Roman"/>
                  <w:color w:val="000000"/>
                  <w:kern w:val="0"/>
                  <w:sz w:val="16"/>
                  <w:szCs w:val="16"/>
                </w:rPr>
                <w:delText>5'</w:delText>
              </w:r>
            </w:del>
            <w:ins w:id="155" w:author="USER" w:date="2016-12-29T18:37:00Z">
              <w:r w:rsidR="00EB0D0B">
                <w:rPr>
                  <w:rFonts w:ascii="Times New Roman" w:hAnsi="Times New Roman"/>
                  <w:color w:val="000000"/>
                  <w:kern w:val="0"/>
                  <w:sz w:val="16"/>
                  <w:szCs w:val="16"/>
                </w:rPr>
                <w:t>5’-</w:t>
              </w:r>
            </w:ins>
            <w:r w:rsidRPr="00F111C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CCCAATGGACAATGTGAATC</w:t>
            </w:r>
            <w:del w:id="156" w:author="USER" w:date="2016-12-29T18:37:00Z">
              <w:r w:rsidRPr="00F111CA" w:rsidDel="00EB0D0B">
                <w:rPr>
                  <w:rFonts w:ascii="Times New Roman" w:hAnsi="Times New Roman"/>
                  <w:color w:val="000000"/>
                  <w:kern w:val="0"/>
                  <w:sz w:val="16"/>
                  <w:szCs w:val="16"/>
                </w:rPr>
                <w:delText>3'</w:delText>
              </w:r>
            </w:del>
            <w:ins w:id="157" w:author="USER" w:date="2016-12-29T18:37:00Z">
              <w:r w:rsidR="00EB0D0B">
                <w:rPr>
                  <w:rFonts w:ascii="Times New Roman" w:hAnsi="Times New Roman"/>
                  <w:color w:val="000000"/>
                  <w:kern w:val="0"/>
                  <w:sz w:val="16"/>
                  <w:szCs w:val="16"/>
                </w:rPr>
                <w:t>-3’</w:t>
              </w:r>
            </w:ins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11CA" w:rsidRPr="00F111CA" w:rsidRDefault="00F111CA" w:rsidP="00F111C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del w:id="158" w:author="USER" w:date="2016-12-29T18:37:00Z">
              <w:r w:rsidRPr="00F111CA" w:rsidDel="00EB0D0B">
                <w:rPr>
                  <w:rFonts w:ascii="Times New Roman" w:hAnsi="Times New Roman"/>
                  <w:color w:val="000000"/>
                  <w:kern w:val="0"/>
                  <w:sz w:val="16"/>
                  <w:szCs w:val="16"/>
                </w:rPr>
                <w:delText>5'</w:delText>
              </w:r>
            </w:del>
            <w:ins w:id="159" w:author="USER" w:date="2016-12-29T18:37:00Z">
              <w:r w:rsidR="00EB0D0B">
                <w:rPr>
                  <w:rFonts w:ascii="Times New Roman" w:hAnsi="Times New Roman"/>
                  <w:color w:val="000000"/>
                  <w:kern w:val="0"/>
                  <w:sz w:val="16"/>
                  <w:szCs w:val="16"/>
                </w:rPr>
                <w:t>5’-</w:t>
              </w:r>
            </w:ins>
            <w:r w:rsidRPr="00F111C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CTCTGACCACGTCGAAGACT</w:t>
            </w:r>
            <w:del w:id="160" w:author="USER" w:date="2016-12-29T18:37:00Z">
              <w:r w:rsidRPr="00F111CA" w:rsidDel="00EB0D0B">
                <w:rPr>
                  <w:rFonts w:ascii="Times New Roman" w:hAnsi="Times New Roman"/>
                  <w:color w:val="000000"/>
                  <w:kern w:val="0"/>
                  <w:sz w:val="16"/>
                  <w:szCs w:val="16"/>
                </w:rPr>
                <w:delText>3'</w:delText>
              </w:r>
            </w:del>
            <w:ins w:id="161" w:author="USER" w:date="2016-12-29T18:37:00Z">
              <w:r w:rsidR="00EB0D0B">
                <w:rPr>
                  <w:rFonts w:ascii="Times New Roman" w:hAnsi="Times New Roman"/>
                  <w:color w:val="000000"/>
                  <w:kern w:val="0"/>
                  <w:sz w:val="16"/>
                  <w:szCs w:val="16"/>
                </w:rPr>
                <w:t>-3’</w:t>
              </w:r>
            </w:ins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11CA" w:rsidRPr="00F111CA" w:rsidRDefault="00F111CA" w:rsidP="00F111C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111C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20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11CA" w:rsidRPr="00F111CA" w:rsidRDefault="00F111CA" w:rsidP="00F111C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111C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9857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111CA" w:rsidRPr="00F111CA" w:rsidRDefault="00F111CA" w:rsidP="00F111C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111C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1039</w:t>
            </w:r>
          </w:p>
        </w:tc>
      </w:tr>
      <w:tr w:rsidR="006E33C4" w:rsidRPr="006E33C4" w:rsidTr="006E33C4">
        <w:trPr>
          <w:trHeight w:val="300"/>
          <w:jc w:val="center"/>
        </w:trPr>
        <w:tc>
          <w:tcPr>
            <w:tcW w:w="76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11CA" w:rsidRPr="00F111CA" w:rsidRDefault="00F111CA" w:rsidP="00F111C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111C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2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11CA" w:rsidRPr="00F111CA" w:rsidRDefault="00F111CA" w:rsidP="00F111C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del w:id="162" w:author="USER" w:date="2016-12-29T18:37:00Z">
              <w:r w:rsidRPr="00F111CA" w:rsidDel="00EB0D0B">
                <w:rPr>
                  <w:rFonts w:ascii="Times New Roman" w:hAnsi="Times New Roman"/>
                  <w:color w:val="000000"/>
                  <w:kern w:val="0"/>
                  <w:sz w:val="16"/>
                  <w:szCs w:val="16"/>
                </w:rPr>
                <w:delText>5'</w:delText>
              </w:r>
            </w:del>
            <w:ins w:id="163" w:author="USER" w:date="2016-12-29T18:37:00Z">
              <w:r w:rsidR="00EB0D0B">
                <w:rPr>
                  <w:rFonts w:ascii="Times New Roman" w:hAnsi="Times New Roman"/>
                  <w:color w:val="000000"/>
                  <w:kern w:val="0"/>
                  <w:sz w:val="16"/>
                  <w:szCs w:val="16"/>
                </w:rPr>
                <w:t>5’-</w:t>
              </w:r>
            </w:ins>
            <w:r w:rsidRPr="00F111C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ACCCAGCCAATTATCCATAC</w:t>
            </w:r>
            <w:del w:id="164" w:author="USER" w:date="2016-12-29T18:37:00Z">
              <w:r w:rsidRPr="00F111CA" w:rsidDel="00EB0D0B">
                <w:rPr>
                  <w:rFonts w:ascii="Times New Roman" w:hAnsi="Times New Roman"/>
                  <w:color w:val="000000"/>
                  <w:kern w:val="0"/>
                  <w:sz w:val="16"/>
                  <w:szCs w:val="16"/>
                </w:rPr>
                <w:delText>3'</w:delText>
              </w:r>
            </w:del>
            <w:ins w:id="165" w:author="USER" w:date="2016-12-29T18:37:00Z">
              <w:r w:rsidR="00EB0D0B">
                <w:rPr>
                  <w:rFonts w:ascii="Times New Roman" w:hAnsi="Times New Roman"/>
                  <w:color w:val="000000"/>
                  <w:kern w:val="0"/>
                  <w:sz w:val="16"/>
                  <w:szCs w:val="16"/>
                </w:rPr>
                <w:t>-3’</w:t>
              </w:r>
            </w:ins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11CA" w:rsidRPr="00F111CA" w:rsidRDefault="00F111CA" w:rsidP="00F111C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del w:id="166" w:author="USER" w:date="2016-12-29T18:37:00Z">
              <w:r w:rsidRPr="00F111CA" w:rsidDel="00EB0D0B">
                <w:rPr>
                  <w:rFonts w:ascii="Times New Roman" w:hAnsi="Times New Roman"/>
                  <w:color w:val="000000"/>
                  <w:kern w:val="0"/>
                  <w:sz w:val="16"/>
                  <w:szCs w:val="16"/>
                </w:rPr>
                <w:delText>5'</w:delText>
              </w:r>
            </w:del>
            <w:ins w:id="167" w:author="USER" w:date="2016-12-29T18:37:00Z">
              <w:r w:rsidR="00EB0D0B">
                <w:rPr>
                  <w:rFonts w:ascii="Times New Roman" w:hAnsi="Times New Roman"/>
                  <w:color w:val="000000"/>
                  <w:kern w:val="0"/>
                  <w:sz w:val="16"/>
                  <w:szCs w:val="16"/>
                </w:rPr>
                <w:t>5’-</w:t>
              </w:r>
            </w:ins>
            <w:r w:rsidRPr="00F111C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CCGGTCCCAACTGTGATTTC</w:t>
            </w:r>
            <w:del w:id="168" w:author="USER" w:date="2016-12-29T18:37:00Z">
              <w:r w:rsidRPr="00F111CA" w:rsidDel="00EB0D0B">
                <w:rPr>
                  <w:rFonts w:ascii="Times New Roman" w:hAnsi="Times New Roman"/>
                  <w:color w:val="000000"/>
                  <w:kern w:val="0"/>
                  <w:sz w:val="16"/>
                  <w:szCs w:val="16"/>
                </w:rPr>
                <w:delText>3'</w:delText>
              </w:r>
            </w:del>
            <w:ins w:id="169" w:author="USER" w:date="2016-12-29T18:37:00Z">
              <w:r w:rsidR="00EB0D0B">
                <w:rPr>
                  <w:rFonts w:ascii="Times New Roman" w:hAnsi="Times New Roman"/>
                  <w:color w:val="000000"/>
                  <w:kern w:val="0"/>
                  <w:sz w:val="16"/>
                  <w:szCs w:val="16"/>
                </w:rPr>
                <w:t>-3’</w:t>
              </w:r>
            </w:ins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11CA" w:rsidRPr="00F111CA" w:rsidRDefault="00F111CA" w:rsidP="00F111C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111C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29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11CA" w:rsidRPr="00F111CA" w:rsidRDefault="00F111CA" w:rsidP="00F111C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111C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0801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111CA" w:rsidRPr="00F111CA" w:rsidRDefault="00F111CA" w:rsidP="00F111C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111C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2079</w:t>
            </w:r>
          </w:p>
        </w:tc>
      </w:tr>
      <w:tr w:rsidR="006E33C4" w:rsidRPr="006E33C4" w:rsidTr="006E33C4">
        <w:trPr>
          <w:trHeight w:val="300"/>
          <w:jc w:val="center"/>
        </w:trPr>
        <w:tc>
          <w:tcPr>
            <w:tcW w:w="76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11CA" w:rsidRPr="00F111CA" w:rsidRDefault="00F111CA" w:rsidP="00F111C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111C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2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11CA" w:rsidRPr="00F111CA" w:rsidRDefault="00F111CA" w:rsidP="00F111C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del w:id="170" w:author="USER" w:date="2016-12-29T18:37:00Z">
              <w:r w:rsidRPr="00F111CA" w:rsidDel="00EB0D0B">
                <w:rPr>
                  <w:rFonts w:ascii="Times New Roman" w:hAnsi="Times New Roman"/>
                  <w:color w:val="000000"/>
                  <w:kern w:val="0"/>
                  <w:sz w:val="16"/>
                  <w:szCs w:val="16"/>
                </w:rPr>
                <w:delText>5'</w:delText>
              </w:r>
            </w:del>
            <w:ins w:id="171" w:author="USER" w:date="2016-12-29T18:37:00Z">
              <w:r w:rsidR="00EB0D0B">
                <w:rPr>
                  <w:rFonts w:ascii="Times New Roman" w:hAnsi="Times New Roman"/>
                  <w:color w:val="000000"/>
                  <w:kern w:val="0"/>
                  <w:sz w:val="16"/>
                  <w:szCs w:val="16"/>
                </w:rPr>
                <w:t>5’-</w:t>
              </w:r>
            </w:ins>
            <w:r w:rsidRPr="00F111C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CATGCACTAAGGCTCTCGTT</w:t>
            </w:r>
            <w:del w:id="172" w:author="USER" w:date="2016-12-29T18:37:00Z">
              <w:r w:rsidRPr="00F111CA" w:rsidDel="00EB0D0B">
                <w:rPr>
                  <w:rFonts w:ascii="Times New Roman" w:hAnsi="Times New Roman"/>
                  <w:color w:val="000000"/>
                  <w:kern w:val="0"/>
                  <w:sz w:val="16"/>
                  <w:szCs w:val="16"/>
                </w:rPr>
                <w:delText>3'</w:delText>
              </w:r>
            </w:del>
            <w:ins w:id="173" w:author="USER" w:date="2016-12-29T18:37:00Z">
              <w:r w:rsidR="00EB0D0B">
                <w:rPr>
                  <w:rFonts w:ascii="Times New Roman" w:hAnsi="Times New Roman"/>
                  <w:color w:val="000000"/>
                  <w:kern w:val="0"/>
                  <w:sz w:val="16"/>
                  <w:szCs w:val="16"/>
                </w:rPr>
                <w:t>-3’</w:t>
              </w:r>
            </w:ins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11CA" w:rsidRPr="00F111CA" w:rsidRDefault="00F111CA" w:rsidP="00F111C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del w:id="174" w:author="USER" w:date="2016-12-29T18:37:00Z">
              <w:r w:rsidRPr="00F111CA" w:rsidDel="00EB0D0B">
                <w:rPr>
                  <w:rFonts w:ascii="Times New Roman" w:hAnsi="Times New Roman"/>
                  <w:color w:val="000000"/>
                  <w:kern w:val="0"/>
                  <w:sz w:val="16"/>
                  <w:szCs w:val="16"/>
                </w:rPr>
                <w:delText>5'</w:delText>
              </w:r>
            </w:del>
            <w:ins w:id="175" w:author="USER" w:date="2016-12-29T18:37:00Z">
              <w:r w:rsidR="00EB0D0B">
                <w:rPr>
                  <w:rFonts w:ascii="Times New Roman" w:hAnsi="Times New Roman"/>
                  <w:color w:val="000000"/>
                  <w:kern w:val="0"/>
                  <w:sz w:val="16"/>
                  <w:szCs w:val="16"/>
                </w:rPr>
                <w:t>5’-</w:t>
              </w:r>
            </w:ins>
            <w:r w:rsidRPr="00F111C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AGAAGCCCAGAAAGACCAAG</w:t>
            </w:r>
            <w:del w:id="176" w:author="USER" w:date="2016-12-29T18:37:00Z">
              <w:r w:rsidRPr="00F111CA" w:rsidDel="00EB0D0B">
                <w:rPr>
                  <w:rFonts w:ascii="Times New Roman" w:hAnsi="Times New Roman"/>
                  <w:color w:val="000000"/>
                  <w:kern w:val="0"/>
                  <w:sz w:val="16"/>
                  <w:szCs w:val="16"/>
                </w:rPr>
                <w:delText>3'</w:delText>
              </w:r>
            </w:del>
            <w:ins w:id="177" w:author="USER" w:date="2016-12-29T18:37:00Z">
              <w:r w:rsidR="00EB0D0B">
                <w:rPr>
                  <w:rFonts w:ascii="Times New Roman" w:hAnsi="Times New Roman"/>
                  <w:color w:val="000000"/>
                  <w:kern w:val="0"/>
                  <w:sz w:val="16"/>
                  <w:szCs w:val="16"/>
                </w:rPr>
                <w:t>-3’</w:t>
              </w:r>
            </w:ins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11CA" w:rsidRPr="00F111CA" w:rsidRDefault="00F111CA" w:rsidP="00F111C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111C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33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11CA" w:rsidRPr="00F111CA" w:rsidRDefault="00F111CA" w:rsidP="00F111C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111C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1843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111CA" w:rsidRPr="00F111CA" w:rsidRDefault="00F111CA" w:rsidP="00F111C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111C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3159</w:t>
            </w:r>
          </w:p>
        </w:tc>
      </w:tr>
      <w:tr w:rsidR="006E33C4" w:rsidRPr="006E33C4" w:rsidTr="006E33C4">
        <w:trPr>
          <w:trHeight w:val="300"/>
          <w:jc w:val="center"/>
        </w:trPr>
        <w:tc>
          <w:tcPr>
            <w:tcW w:w="76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11CA" w:rsidRPr="00F111CA" w:rsidRDefault="00F111CA" w:rsidP="00F111C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111C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2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11CA" w:rsidRPr="00F111CA" w:rsidRDefault="00F111CA" w:rsidP="00F111C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del w:id="178" w:author="USER" w:date="2016-12-29T18:37:00Z">
              <w:r w:rsidRPr="00F111CA" w:rsidDel="00EB0D0B">
                <w:rPr>
                  <w:rFonts w:ascii="Times New Roman" w:hAnsi="Times New Roman"/>
                  <w:color w:val="000000"/>
                  <w:kern w:val="0"/>
                  <w:sz w:val="16"/>
                  <w:szCs w:val="16"/>
                </w:rPr>
                <w:delText>5'</w:delText>
              </w:r>
            </w:del>
            <w:ins w:id="179" w:author="USER" w:date="2016-12-29T18:37:00Z">
              <w:r w:rsidR="00EB0D0B">
                <w:rPr>
                  <w:rFonts w:ascii="Times New Roman" w:hAnsi="Times New Roman"/>
                  <w:color w:val="000000"/>
                  <w:kern w:val="0"/>
                  <w:sz w:val="16"/>
                  <w:szCs w:val="16"/>
                </w:rPr>
                <w:t>5’-</w:t>
              </w:r>
            </w:ins>
            <w:r w:rsidRPr="00F111C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CTTCTCCCAGGCAGATACCA</w:t>
            </w:r>
            <w:del w:id="180" w:author="USER" w:date="2016-12-29T18:37:00Z">
              <w:r w:rsidRPr="00F111CA" w:rsidDel="00EB0D0B">
                <w:rPr>
                  <w:rFonts w:ascii="Times New Roman" w:hAnsi="Times New Roman"/>
                  <w:color w:val="000000"/>
                  <w:kern w:val="0"/>
                  <w:sz w:val="16"/>
                  <w:szCs w:val="16"/>
                </w:rPr>
                <w:delText>3'</w:delText>
              </w:r>
            </w:del>
            <w:ins w:id="181" w:author="USER" w:date="2016-12-29T18:37:00Z">
              <w:r w:rsidR="00EB0D0B">
                <w:rPr>
                  <w:rFonts w:ascii="Times New Roman" w:hAnsi="Times New Roman"/>
                  <w:color w:val="000000"/>
                  <w:kern w:val="0"/>
                  <w:sz w:val="16"/>
                  <w:szCs w:val="16"/>
                </w:rPr>
                <w:t>-3’</w:t>
              </w:r>
            </w:ins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11CA" w:rsidRPr="00F111CA" w:rsidRDefault="00F111CA" w:rsidP="00F111C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del w:id="182" w:author="USER" w:date="2016-12-29T18:37:00Z">
              <w:r w:rsidRPr="00F111CA" w:rsidDel="00EB0D0B">
                <w:rPr>
                  <w:rFonts w:ascii="Times New Roman" w:hAnsi="Times New Roman"/>
                  <w:color w:val="000000"/>
                  <w:kern w:val="0"/>
                  <w:sz w:val="16"/>
                  <w:szCs w:val="16"/>
                </w:rPr>
                <w:delText>5'</w:delText>
              </w:r>
            </w:del>
            <w:ins w:id="183" w:author="USER" w:date="2016-12-29T18:37:00Z">
              <w:r w:rsidR="00EB0D0B">
                <w:rPr>
                  <w:rFonts w:ascii="Times New Roman" w:hAnsi="Times New Roman"/>
                  <w:color w:val="000000"/>
                  <w:kern w:val="0"/>
                  <w:sz w:val="16"/>
                  <w:szCs w:val="16"/>
                </w:rPr>
                <w:t>5’-</w:t>
              </w:r>
            </w:ins>
            <w:r w:rsidRPr="00F111C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ATGCCATTCTCTCCCTGTTG</w:t>
            </w:r>
            <w:del w:id="184" w:author="USER" w:date="2016-12-29T18:37:00Z">
              <w:r w:rsidRPr="00F111CA" w:rsidDel="00EB0D0B">
                <w:rPr>
                  <w:rFonts w:ascii="Times New Roman" w:hAnsi="Times New Roman"/>
                  <w:color w:val="000000"/>
                  <w:kern w:val="0"/>
                  <w:sz w:val="16"/>
                  <w:szCs w:val="16"/>
                </w:rPr>
                <w:delText>3'</w:delText>
              </w:r>
            </w:del>
            <w:ins w:id="185" w:author="USER" w:date="2016-12-29T18:37:00Z">
              <w:r w:rsidR="00EB0D0B">
                <w:rPr>
                  <w:rFonts w:ascii="Times New Roman" w:hAnsi="Times New Roman"/>
                  <w:color w:val="000000"/>
                  <w:kern w:val="0"/>
                  <w:sz w:val="16"/>
                  <w:szCs w:val="16"/>
                </w:rPr>
                <w:t>-3’</w:t>
              </w:r>
            </w:ins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11CA" w:rsidRPr="00F111CA" w:rsidRDefault="00F111CA" w:rsidP="00F111C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111C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32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11CA" w:rsidRPr="00F111CA" w:rsidRDefault="00F111CA" w:rsidP="00F111C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111C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2940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111CA" w:rsidRPr="00F111CA" w:rsidRDefault="00F111CA" w:rsidP="00F111C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111C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4248</w:t>
            </w:r>
          </w:p>
        </w:tc>
      </w:tr>
      <w:tr w:rsidR="006E33C4" w:rsidRPr="006E33C4" w:rsidTr="006E33C4">
        <w:trPr>
          <w:trHeight w:val="300"/>
          <w:jc w:val="center"/>
        </w:trPr>
        <w:tc>
          <w:tcPr>
            <w:tcW w:w="76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11CA" w:rsidRPr="00F111CA" w:rsidRDefault="00F111CA" w:rsidP="00F111C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111C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4</w:t>
            </w:r>
          </w:p>
        </w:tc>
        <w:tc>
          <w:tcPr>
            <w:tcW w:w="2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11CA" w:rsidRPr="00F111CA" w:rsidRDefault="00F111CA" w:rsidP="00F111C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del w:id="186" w:author="USER" w:date="2016-12-29T18:37:00Z">
              <w:r w:rsidRPr="00F111CA" w:rsidDel="00EB0D0B">
                <w:rPr>
                  <w:rFonts w:ascii="Times New Roman" w:hAnsi="Times New Roman"/>
                  <w:color w:val="000000"/>
                  <w:kern w:val="0"/>
                  <w:sz w:val="16"/>
                  <w:szCs w:val="16"/>
                </w:rPr>
                <w:delText>5'</w:delText>
              </w:r>
            </w:del>
            <w:ins w:id="187" w:author="USER" w:date="2016-12-29T18:37:00Z">
              <w:r w:rsidR="00EB0D0B">
                <w:rPr>
                  <w:rFonts w:ascii="Times New Roman" w:hAnsi="Times New Roman"/>
                  <w:color w:val="000000"/>
                  <w:kern w:val="0"/>
                  <w:sz w:val="16"/>
                  <w:szCs w:val="16"/>
                </w:rPr>
                <w:t>5’-</w:t>
              </w:r>
            </w:ins>
            <w:r w:rsidRPr="00F111C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TTTACTGTCCCCGAAGTGCT</w:t>
            </w:r>
            <w:del w:id="188" w:author="USER" w:date="2016-12-29T18:37:00Z">
              <w:r w:rsidRPr="00F111CA" w:rsidDel="00EB0D0B">
                <w:rPr>
                  <w:rFonts w:ascii="Times New Roman" w:hAnsi="Times New Roman"/>
                  <w:color w:val="000000"/>
                  <w:kern w:val="0"/>
                  <w:sz w:val="16"/>
                  <w:szCs w:val="16"/>
                </w:rPr>
                <w:delText>3'</w:delText>
              </w:r>
            </w:del>
            <w:ins w:id="189" w:author="USER" w:date="2016-12-29T18:37:00Z">
              <w:r w:rsidR="00EB0D0B">
                <w:rPr>
                  <w:rFonts w:ascii="Times New Roman" w:hAnsi="Times New Roman"/>
                  <w:color w:val="000000"/>
                  <w:kern w:val="0"/>
                  <w:sz w:val="16"/>
                  <w:szCs w:val="16"/>
                </w:rPr>
                <w:t>-3’</w:t>
              </w:r>
            </w:ins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11CA" w:rsidRPr="00F111CA" w:rsidRDefault="00F111CA" w:rsidP="00F111C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del w:id="190" w:author="USER" w:date="2016-12-29T18:37:00Z">
              <w:r w:rsidRPr="00F111CA" w:rsidDel="00EB0D0B">
                <w:rPr>
                  <w:rFonts w:ascii="Times New Roman" w:hAnsi="Times New Roman"/>
                  <w:color w:val="000000"/>
                  <w:kern w:val="0"/>
                  <w:sz w:val="16"/>
                  <w:szCs w:val="16"/>
                </w:rPr>
                <w:delText>5'</w:delText>
              </w:r>
            </w:del>
            <w:ins w:id="191" w:author="USER" w:date="2016-12-29T18:37:00Z">
              <w:r w:rsidR="00EB0D0B">
                <w:rPr>
                  <w:rFonts w:ascii="Times New Roman" w:hAnsi="Times New Roman"/>
                  <w:color w:val="000000"/>
                  <w:kern w:val="0"/>
                  <w:sz w:val="16"/>
                  <w:szCs w:val="16"/>
                </w:rPr>
                <w:t>5’-</w:t>
              </w:r>
            </w:ins>
            <w:r w:rsidRPr="00F111C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CCCGGTGTCAGTTTCAGACT</w:t>
            </w:r>
            <w:del w:id="192" w:author="USER" w:date="2016-12-29T18:37:00Z">
              <w:r w:rsidRPr="00F111CA" w:rsidDel="00EB0D0B">
                <w:rPr>
                  <w:rFonts w:ascii="Times New Roman" w:hAnsi="Times New Roman"/>
                  <w:color w:val="000000"/>
                  <w:kern w:val="0"/>
                  <w:sz w:val="16"/>
                  <w:szCs w:val="16"/>
                </w:rPr>
                <w:delText>3'</w:delText>
              </w:r>
            </w:del>
            <w:ins w:id="193" w:author="USER" w:date="2016-12-29T18:37:00Z">
              <w:r w:rsidR="00EB0D0B">
                <w:rPr>
                  <w:rFonts w:ascii="Times New Roman" w:hAnsi="Times New Roman"/>
                  <w:color w:val="000000"/>
                  <w:kern w:val="0"/>
                  <w:sz w:val="16"/>
                  <w:szCs w:val="16"/>
                </w:rPr>
                <w:t>-3’</w:t>
              </w:r>
            </w:ins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11CA" w:rsidRPr="00F111CA" w:rsidRDefault="00F111CA" w:rsidP="00F111C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111C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37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11CA" w:rsidRPr="00F111CA" w:rsidRDefault="00F111CA" w:rsidP="00F111C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111C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4041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111CA" w:rsidRPr="00F111CA" w:rsidRDefault="00F111CA" w:rsidP="00F111C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111C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5397</w:t>
            </w:r>
          </w:p>
        </w:tc>
      </w:tr>
      <w:tr w:rsidR="006E33C4" w:rsidRPr="006E33C4" w:rsidTr="006E33C4">
        <w:trPr>
          <w:trHeight w:val="300"/>
          <w:jc w:val="center"/>
        </w:trPr>
        <w:tc>
          <w:tcPr>
            <w:tcW w:w="76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11CA" w:rsidRPr="00F111CA" w:rsidRDefault="00F111CA" w:rsidP="00F111C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111C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5</w:t>
            </w:r>
          </w:p>
        </w:tc>
        <w:tc>
          <w:tcPr>
            <w:tcW w:w="2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11CA" w:rsidRPr="00F111CA" w:rsidRDefault="00F111CA" w:rsidP="00F111C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del w:id="194" w:author="USER" w:date="2016-12-29T18:37:00Z">
              <w:r w:rsidRPr="00F111CA" w:rsidDel="00EB0D0B">
                <w:rPr>
                  <w:rFonts w:ascii="Times New Roman" w:hAnsi="Times New Roman"/>
                  <w:color w:val="000000"/>
                  <w:kern w:val="0"/>
                  <w:sz w:val="16"/>
                  <w:szCs w:val="16"/>
                </w:rPr>
                <w:delText>5'</w:delText>
              </w:r>
            </w:del>
            <w:ins w:id="195" w:author="USER" w:date="2016-12-29T18:37:00Z">
              <w:r w:rsidR="00EB0D0B">
                <w:rPr>
                  <w:rFonts w:ascii="Times New Roman" w:hAnsi="Times New Roman"/>
                  <w:color w:val="000000"/>
                  <w:kern w:val="0"/>
                  <w:sz w:val="16"/>
                  <w:szCs w:val="16"/>
                </w:rPr>
                <w:t>5’-</w:t>
              </w:r>
            </w:ins>
            <w:r w:rsidRPr="00F111C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TGGCCAACTACCTCTCCTAC</w:t>
            </w:r>
            <w:del w:id="196" w:author="USER" w:date="2016-12-29T18:37:00Z">
              <w:r w:rsidRPr="00F111CA" w:rsidDel="00EB0D0B">
                <w:rPr>
                  <w:rFonts w:ascii="Times New Roman" w:hAnsi="Times New Roman"/>
                  <w:color w:val="000000"/>
                  <w:kern w:val="0"/>
                  <w:sz w:val="16"/>
                  <w:szCs w:val="16"/>
                </w:rPr>
                <w:delText>3'</w:delText>
              </w:r>
            </w:del>
            <w:ins w:id="197" w:author="USER" w:date="2016-12-29T18:37:00Z">
              <w:r w:rsidR="00EB0D0B">
                <w:rPr>
                  <w:rFonts w:ascii="Times New Roman" w:hAnsi="Times New Roman"/>
                  <w:color w:val="000000"/>
                  <w:kern w:val="0"/>
                  <w:sz w:val="16"/>
                  <w:szCs w:val="16"/>
                </w:rPr>
                <w:t>-3’</w:t>
              </w:r>
            </w:ins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11CA" w:rsidRPr="00F111CA" w:rsidRDefault="00F111CA" w:rsidP="00F111C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del w:id="198" w:author="USER" w:date="2016-12-29T18:37:00Z">
              <w:r w:rsidRPr="00F111CA" w:rsidDel="00EB0D0B">
                <w:rPr>
                  <w:rFonts w:ascii="Times New Roman" w:hAnsi="Times New Roman"/>
                  <w:color w:val="000000"/>
                  <w:kern w:val="0"/>
                  <w:sz w:val="16"/>
                  <w:szCs w:val="16"/>
                </w:rPr>
                <w:delText>5'</w:delText>
              </w:r>
            </w:del>
            <w:ins w:id="199" w:author="USER" w:date="2016-12-29T18:37:00Z">
              <w:r w:rsidR="00EB0D0B">
                <w:rPr>
                  <w:rFonts w:ascii="Times New Roman" w:hAnsi="Times New Roman"/>
                  <w:color w:val="000000"/>
                  <w:kern w:val="0"/>
                  <w:sz w:val="16"/>
                  <w:szCs w:val="16"/>
                </w:rPr>
                <w:t>5’-</w:t>
              </w:r>
            </w:ins>
            <w:r w:rsidRPr="00F111C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AGGCGTGGGAATCTCTTTAC</w:t>
            </w:r>
            <w:del w:id="200" w:author="USER" w:date="2016-12-29T18:37:00Z">
              <w:r w:rsidRPr="00F111CA" w:rsidDel="00EB0D0B">
                <w:rPr>
                  <w:rFonts w:ascii="Times New Roman" w:hAnsi="Times New Roman"/>
                  <w:color w:val="000000"/>
                  <w:kern w:val="0"/>
                  <w:sz w:val="16"/>
                  <w:szCs w:val="16"/>
                </w:rPr>
                <w:delText>3'</w:delText>
              </w:r>
            </w:del>
            <w:ins w:id="201" w:author="USER" w:date="2016-12-29T18:37:00Z">
              <w:r w:rsidR="00EB0D0B">
                <w:rPr>
                  <w:rFonts w:ascii="Times New Roman" w:hAnsi="Times New Roman"/>
                  <w:color w:val="000000"/>
                  <w:kern w:val="0"/>
                  <w:sz w:val="16"/>
                  <w:szCs w:val="16"/>
                </w:rPr>
                <w:t>-3’</w:t>
              </w:r>
            </w:ins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11CA" w:rsidRPr="00F111CA" w:rsidRDefault="00F111CA" w:rsidP="00F111C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111C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43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11CA" w:rsidRPr="00F111CA" w:rsidRDefault="00F111CA" w:rsidP="00F111C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111C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5194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111CA" w:rsidRPr="00F111CA" w:rsidRDefault="00F111CA" w:rsidP="00F111C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111C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6612</w:t>
            </w:r>
          </w:p>
        </w:tc>
      </w:tr>
      <w:tr w:rsidR="006E33C4" w:rsidRPr="006E33C4" w:rsidTr="006E33C4">
        <w:trPr>
          <w:trHeight w:val="300"/>
          <w:jc w:val="center"/>
        </w:trPr>
        <w:tc>
          <w:tcPr>
            <w:tcW w:w="76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11CA" w:rsidRPr="00F111CA" w:rsidRDefault="00F111CA" w:rsidP="00F111C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111C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6</w:t>
            </w:r>
          </w:p>
        </w:tc>
        <w:tc>
          <w:tcPr>
            <w:tcW w:w="2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11CA" w:rsidRPr="00F111CA" w:rsidRDefault="00F111CA" w:rsidP="00F111C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del w:id="202" w:author="USER" w:date="2016-12-29T18:37:00Z">
              <w:r w:rsidRPr="00F111CA" w:rsidDel="00EB0D0B">
                <w:rPr>
                  <w:rFonts w:ascii="Times New Roman" w:hAnsi="Times New Roman"/>
                  <w:color w:val="000000"/>
                  <w:kern w:val="0"/>
                  <w:sz w:val="16"/>
                  <w:szCs w:val="16"/>
                </w:rPr>
                <w:delText>5'</w:delText>
              </w:r>
            </w:del>
            <w:ins w:id="203" w:author="USER" w:date="2016-12-29T18:37:00Z">
              <w:r w:rsidR="00EB0D0B">
                <w:rPr>
                  <w:rFonts w:ascii="Times New Roman" w:hAnsi="Times New Roman"/>
                  <w:color w:val="000000"/>
                  <w:kern w:val="0"/>
                  <w:sz w:val="16"/>
                  <w:szCs w:val="16"/>
                </w:rPr>
                <w:t>5’-</w:t>
              </w:r>
            </w:ins>
            <w:r w:rsidRPr="00F111C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ACCAGAAAACCAGCAGTTAG</w:t>
            </w:r>
            <w:del w:id="204" w:author="USER" w:date="2016-12-29T18:37:00Z">
              <w:r w:rsidRPr="00F111CA" w:rsidDel="00EB0D0B">
                <w:rPr>
                  <w:rFonts w:ascii="Times New Roman" w:hAnsi="Times New Roman"/>
                  <w:color w:val="000000"/>
                  <w:kern w:val="0"/>
                  <w:sz w:val="16"/>
                  <w:szCs w:val="16"/>
                </w:rPr>
                <w:delText>3'</w:delText>
              </w:r>
            </w:del>
            <w:ins w:id="205" w:author="USER" w:date="2016-12-29T18:37:00Z">
              <w:r w:rsidR="00EB0D0B">
                <w:rPr>
                  <w:rFonts w:ascii="Times New Roman" w:hAnsi="Times New Roman"/>
                  <w:color w:val="000000"/>
                  <w:kern w:val="0"/>
                  <w:sz w:val="16"/>
                  <w:szCs w:val="16"/>
                </w:rPr>
                <w:t>-3’</w:t>
              </w:r>
            </w:ins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11CA" w:rsidRPr="00F111CA" w:rsidRDefault="00F111CA" w:rsidP="00F111C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del w:id="206" w:author="USER" w:date="2016-12-29T18:37:00Z">
              <w:r w:rsidRPr="00F111CA" w:rsidDel="00EB0D0B">
                <w:rPr>
                  <w:rFonts w:ascii="Times New Roman" w:hAnsi="Times New Roman"/>
                  <w:color w:val="000000"/>
                  <w:kern w:val="0"/>
                  <w:sz w:val="16"/>
                  <w:szCs w:val="16"/>
                </w:rPr>
                <w:delText>5'</w:delText>
              </w:r>
            </w:del>
            <w:ins w:id="207" w:author="USER" w:date="2016-12-29T18:37:00Z">
              <w:r w:rsidR="00EB0D0B">
                <w:rPr>
                  <w:rFonts w:ascii="Times New Roman" w:hAnsi="Times New Roman"/>
                  <w:color w:val="000000"/>
                  <w:kern w:val="0"/>
                  <w:sz w:val="16"/>
                  <w:szCs w:val="16"/>
                </w:rPr>
                <w:t>5’-</w:t>
              </w:r>
            </w:ins>
            <w:r w:rsidRPr="00F111C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ATGCAGGCGAGAGTCTATTC</w:t>
            </w:r>
            <w:del w:id="208" w:author="USER" w:date="2016-12-29T18:37:00Z">
              <w:r w:rsidRPr="00F111CA" w:rsidDel="00EB0D0B">
                <w:rPr>
                  <w:rFonts w:ascii="Times New Roman" w:hAnsi="Times New Roman"/>
                  <w:color w:val="000000"/>
                  <w:kern w:val="0"/>
                  <w:sz w:val="16"/>
                  <w:szCs w:val="16"/>
                </w:rPr>
                <w:delText>3'</w:delText>
              </w:r>
            </w:del>
            <w:ins w:id="209" w:author="USER" w:date="2016-12-29T18:37:00Z">
              <w:r w:rsidR="00EB0D0B">
                <w:rPr>
                  <w:rFonts w:ascii="Times New Roman" w:hAnsi="Times New Roman"/>
                  <w:color w:val="000000"/>
                  <w:kern w:val="0"/>
                  <w:sz w:val="16"/>
                  <w:szCs w:val="16"/>
                </w:rPr>
                <w:t>-3’</w:t>
              </w:r>
            </w:ins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11CA" w:rsidRPr="00F111CA" w:rsidRDefault="00F111CA" w:rsidP="00F111C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111C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22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11CA" w:rsidRPr="00F111CA" w:rsidRDefault="00F111CA" w:rsidP="00F111C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111C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6245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111CA" w:rsidRPr="00F111CA" w:rsidRDefault="00F111CA" w:rsidP="00F111C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111C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7454</w:t>
            </w:r>
          </w:p>
        </w:tc>
      </w:tr>
      <w:tr w:rsidR="006E33C4" w:rsidRPr="006E33C4" w:rsidTr="006E33C4">
        <w:trPr>
          <w:trHeight w:val="300"/>
          <w:jc w:val="center"/>
        </w:trPr>
        <w:tc>
          <w:tcPr>
            <w:tcW w:w="76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11CA" w:rsidRPr="00F111CA" w:rsidRDefault="00F111CA" w:rsidP="00F111C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111C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7</w:t>
            </w:r>
          </w:p>
        </w:tc>
        <w:tc>
          <w:tcPr>
            <w:tcW w:w="2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11CA" w:rsidRPr="00F111CA" w:rsidRDefault="00F111CA" w:rsidP="00F111C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del w:id="210" w:author="USER" w:date="2016-12-29T18:37:00Z">
              <w:r w:rsidRPr="00F111CA" w:rsidDel="00EB0D0B">
                <w:rPr>
                  <w:rFonts w:ascii="Times New Roman" w:hAnsi="Times New Roman"/>
                  <w:color w:val="000000"/>
                  <w:kern w:val="0"/>
                  <w:sz w:val="16"/>
                  <w:szCs w:val="16"/>
                </w:rPr>
                <w:delText>5'</w:delText>
              </w:r>
            </w:del>
            <w:ins w:id="211" w:author="USER" w:date="2016-12-29T18:37:00Z">
              <w:r w:rsidR="00EB0D0B">
                <w:rPr>
                  <w:rFonts w:ascii="Times New Roman" w:hAnsi="Times New Roman"/>
                  <w:color w:val="000000"/>
                  <w:kern w:val="0"/>
                  <w:sz w:val="16"/>
                  <w:szCs w:val="16"/>
                </w:rPr>
                <w:t>5’-</w:t>
              </w:r>
            </w:ins>
            <w:r w:rsidRPr="00F111C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GTGGATGGCTATGATTGATG</w:t>
            </w:r>
            <w:del w:id="212" w:author="USER" w:date="2016-12-29T18:37:00Z">
              <w:r w:rsidRPr="00F111CA" w:rsidDel="00EB0D0B">
                <w:rPr>
                  <w:rFonts w:ascii="Times New Roman" w:hAnsi="Times New Roman"/>
                  <w:color w:val="000000"/>
                  <w:kern w:val="0"/>
                  <w:sz w:val="16"/>
                  <w:szCs w:val="16"/>
                </w:rPr>
                <w:delText>3'</w:delText>
              </w:r>
            </w:del>
            <w:ins w:id="213" w:author="USER" w:date="2016-12-29T18:37:00Z">
              <w:r w:rsidR="00EB0D0B">
                <w:rPr>
                  <w:rFonts w:ascii="Times New Roman" w:hAnsi="Times New Roman"/>
                  <w:color w:val="000000"/>
                  <w:kern w:val="0"/>
                  <w:sz w:val="16"/>
                  <w:szCs w:val="16"/>
                </w:rPr>
                <w:t>-3’</w:t>
              </w:r>
            </w:ins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11CA" w:rsidRPr="00F111CA" w:rsidRDefault="00F111CA" w:rsidP="00F111C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del w:id="214" w:author="USER" w:date="2016-12-29T18:37:00Z">
              <w:r w:rsidRPr="00F111CA" w:rsidDel="00EB0D0B">
                <w:rPr>
                  <w:rFonts w:ascii="Times New Roman" w:hAnsi="Times New Roman"/>
                  <w:color w:val="000000"/>
                  <w:kern w:val="0"/>
                  <w:sz w:val="16"/>
                  <w:szCs w:val="16"/>
                </w:rPr>
                <w:delText>5'</w:delText>
              </w:r>
            </w:del>
            <w:ins w:id="215" w:author="USER" w:date="2016-12-29T18:37:00Z">
              <w:r w:rsidR="00EB0D0B">
                <w:rPr>
                  <w:rFonts w:ascii="Times New Roman" w:hAnsi="Times New Roman"/>
                  <w:color w:val="000000"/>
                  <w:kern w:val="0"/>
                  <w:sz w:val="16"/>
                  <w:szCs w:val="16"/>
                </w:rPr>
                <w:t>5’-</w:t>
              </w:r>
            </w:ins>
            <w:r w:rsidRPr="00F111C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CAGTGACAATGTTGGCAATA</w:t>
            </w:r>
            <w:del w:id="216" w:author="USER" w:date="2016-12-29T18:37:00Z">
              <w:r w:rsidRPr="00F111CA" w:rsidDel="00EB0D0B">
                <w:rPr>
                  <w:rFonts w:ascii="Times New Roman" w:hAnsi="Times New Roman"/>
                  <w:color w:val="000000"/>
                  <w:kern w:val="0"/>
                  <w:sz w:val="16"/>
                  <w:szCs w:val="16"/>
                </w:rPr>
                <w:delText>3'</w:delText>
              </w:r>
            </w:del>
            <w:ins w:id="217" w:author="USER" w:date="2016-12-29T18:37:00Z">
              <w:r w:rsidR="00EB0D0B">
                <w:rPr>
                  <w:rFonts w:ascii="Times New Roman" w:hAnsi="Times New Roman"/>
                  <w:color w:val="000000"/>
                  <w:kern w:val="0"/>
                  <w:sz w:val="16"/>
                  <w:szCs w:val="16"/>
                </w:rPr>
                <w:t>-3’</w:t>
              </w:r>
            </w:ins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11CA" w:rsidRPr="00F111CA" w:rsidRDefault="00F111CA" w:rsidP="00F111C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111C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30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11CA" w:rsidRPr="00F111CA" w:rsidRDefault="00F111CA" w:rsidP="00F111C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111C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7274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111CA" w:rsidRPr="00F111CA" w:rsidRDefault="00F111CA" w:rsidP="00F111C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111C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8561</w:t>
            </w:r>
          </w:p>
        </w:tc>
      </w:tr>
      <w:tr w:rsidR="006E33C4" w:rsidRPr="006E33C4" w:rsidTr="006E33C4">
        <w:trPr>
          <w:trHeight w:val="300"/>
          <w:jc w:val="center"/>
        </w:trPr>
        <w:tc>
          <w:tcPr>
            <w:tcW w:w="76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11CA" w:rsidRPr="00F111CA" w:rsidRDefault="00F111CA" w:rsidP="00F111C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111C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8</w:t>
            </w:r>
          </w:p>
        </w:tc>
        <w:tc>
          <w:tcPr>
            <w:tcW w:w="2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11CA" w:rsidRPr="00F111CA" w:rsidRDefault="00F111CA" w:rsidP="00F111C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del w:id="218" w:author="USER" w:date="2016-12-29T18:37:00Z">
              <w:r w:rsidRPr="00F111CA" w:rsidDel="00EB0D0B">
                <w:rPr>
                  <w:rFonts w:ascii="Times New Roman" w:hAnsi="Times New Roman"/>
                  <w:color w:val="000000"/>
                  <w:kern w:val="0"/>
                  <w:sz w:val="16"/>
                  <w:szCs w:val="16"/>
                </w:rPr>
                <w:delText>5'</w:delText>
              </w:r>
            </w:del>
            <w:ins w:id="219" w:author="USER" w:date="2016-12-29T18:37:00Z">
              <w:r w:rsidR="00EB0D0B">
                <w:rPr>
                  <w:rFonts w:ascii="Times New Roman" w:hAnsi="Times New Roman"/>
                  <w:color w:val="000000"/>
                  <w:kern w:val="0"/>
                  <w:sz w:val="16"/>
                  <w:szCs w:val="16"/>
                </w:rPr>
                <w:t>5’-</w:t>
              </w:r>
            </w:ins>
            <w:r w:rsidRPr="00F111C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CCTCCCAGCAAAGAGAACAT</w:t>
            </w:r>
            <w:del w:id="220" w:author="USER" w:date="2016-12-29T18:37:00Z">
              <w:r w:rsidRPr="00F111CA" w:rsidDel="00EB0D0B">
                <w:rPr>
                  <w:rFonts w:ascii="Times New Roman" w:hAnsi="Times New Roman"/>
                  <w:color w:val="000000"/>
                  <w:kern w:val="0"/>
                  <w:sz w:val="16"/>
                  <w:szCs w:val="16"/>
                </w:rPr>
                <w:delText>3'</w:delText>
              </w:r>
            </w:del>
            <w:ins w:id="221" w:author="USER" w:date="2016-12-29T18:37:00Z">
              <w:r w:rsidR="00EB0D0B">
                <w:rPr>
                  <w:rFonts w:ascii="Times New Roman" w:hAnsi="Times New Roman"/>
                  <w:color w:val="000000"/>
                  <w:kern w:val="0"/>
                  <w:sz w:val="16"/>
                  <w:szCs w:val="16"/>
                </w:rPr>
                <w:t>-3’</w:t>
              </w:r>
            </w:ins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11CA" w:rsidRPr="00F111CA" w:rsidRDefault="00F111CA" w:rsidP="00F111C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del w:id="222" w:author="USER" w:date="2016-12-29T18:37:00Z">
              <w:r w:rsidRPr="00F111CA" w:rsidDel="00EB0D0B">
                <w:rPr>
                  <w:rFonts w:ascii="Times New Roman" w:hAnsi="Times New Roman"/>
                  <w:color w:val="000000"/>
                  <w:kern w:val="0"/>
                  <w:sz w:val="16"/>
                  <w:szCs w:val="16"/>
                </w:rPr>
                <w:delText>5'</w:delText>
              </w:r>
            </w:del>
            <w:ins w:id="223" w:author="USER" w:date="2016-12-29T18:37:00Z">
              <w:r w:rsidR="00EB0D0B">
                <w:rPr>
                  <w:rFonts w:ascii="Times New Roman" w:hAnsi="Times New Roman"/>
                  <w:color w:val="000000"/>
                  <w:kern w:val="0"/>
                  <w:sz w:val="16"/>
                  <w:szCs w:val="16"/>
                </w:rPr>
                <w:t>5’-</w:t>
              </w:r>
            </w:ins>
            <w:r w:rsidRPr="00F111C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CCCACTACCACGGCAGTAAT</w:t>
            </w:r>
            <w:del w:id="224" w:author="USER" w:date="2016-12-29T18:37:00Z">
              <w:r w:rsidRPr="00F111CA" w:rsidDel="00EB0D0B">
                <w:rPr>
                  <w:rFonts w:ascii="Times New Roman" w:hAnsi="Times New Roman"/>
                  <w:color w:val="000000"/>
                  <w:kern w:val="0"/>
                  <w:sz w:val="16"/>
                  <w:szCs w:val="16"/>
                </w:rPr>
                <w:delText>3'</w:delText>
              </w:r>
            </w:del>
            <w:ins w:id="225" w:author="USER" w:date="2016-12-29T18:37:00Z">
              <w:r w:rsidR="00EB0D0B">
                <w:rPr>
                  <w:rFonts w:ascii="Times New Roman" w:hAnsi="Times New Roman"/>
                  <w:color w:val="000000"/>
                  <w:kern w:val="0"/>
                  <w:sz w:val="16"/>
                  <w:szCs w:val="16"/>
                </w:rPr>
                <w:t>-3’</w:t>
              </w:r>
            </w:ins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11CA" w:rsidRPr="00F111CA" w:rsidRDefault="00F111CA" w:rsidP="00F111C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111C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20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11CA" w:rsidRPr="00F111CA" w:rsidRDefault="00F111CA" w:rsidP="00F111C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111C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8362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111CA" w:rsidRPr="00F111CA" w:rsidRDefault="00F111CA" w:rsidP="00F111C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111C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9545</w:t>
            </w:r>
          </w:p>
        </w:tc>
      </w:tr>
      <w:tr w:rsidR="006E33C4" w:rsidRPr="006E33C4" w:rsidTr="006E33C4">
        <w:trPr>
          <w:trHeight w:val="300"/>
          <w:jc w:val="center"/>
        </w:trPr>
        <w:tc>
          <w:tcPr>
            <w:tcW w:w="76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11CA" w:rsidRPr="00F111CA" w:rsidRDefault="00F111CA" w:rsidP="00F111C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111C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9</w:t>
            </w:r>
          </w:p>
        </w:tc>
        <w:tc>
          <w:tcPr>
            <w:tcW w:w="2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11CA" w:rsidRPr="00F111CA" w:rsidRDefault="00F111CA" w:rsidP="00F111C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del w:id="226" w:author="USER" w:date="2016-12-29T18:37:00Z">
              <w:r w:rsidRPr="00F111CA" w:rsidDel="00EB0D0B">
                <w:rPr>
                  <w:rFonts w:ascii="Times New Roman" w:hAnsi="Times New Roman"/>
                  <w:color w:val="000000"/>
                  <w:kern w:val="0"/>
                  <w:sz w:val="16"/>
                  <w:szCs w:val="16"/>
                </w:rPr>
                <w:delText>5'</w:delText>
              </w:r>
            </w:del>
            <w:ins w:id="227" w:author="USER" w:date="2016-12-29T18:37:00Z">
              <w:r w:rsidR="00EB0D0B">
                <w:rPr>
                  <w:rFonts w:ascii="Times New Roman" w:hAnsi="Times New Roman"/>
                  <w:color w:val="000000"/>
                  <w:kern w:val="0"/>
                  <w:sz w:val="16"/>
                  <w:szCs w:val="16"/>
                </w:rPr>
                <w:t>5’-</w:t>
              </w:r>
            </w:ins>
            <w:r w:rsidRPr="00F111C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ACGGAAGAGACTTGACCATA</w:t>
            </w:r>
            <w:del w:id="228" w:author="USER" w:date="2016-12-29T18:37:00Z">
              <w:r w:rsidRPr="00F111CA" w:rsidDel="00EB0D0B">
                <w:rPr>
                  <w:rFonts w:ascii="Times New Roman" w:hAnsi="Times New Roman"/>
                  <w:color w:val="000000"/>
                  <w:kern w:val="0"/>
                  <w:sz w:val="16"/>
                  <w:szCs w:val="16"/>
                </w:rPr>
                <w:delText>3'</w:delText>
              </w:r>
            </w:del>
            <w:ins w:id="229" w:author="USER" w:date="2016-12-29T18:37:00Z">
              <w:r w:rsidR="00EB0D0B">
                <w:rPr>
                  <w:rFonts w:ascii="Times New Roman" w:hAnsi="Times New Roman"/>
                  <w:color w:val="000000"/>
                  <w:kern w:val="0"/>
                  <w:sz w:val="16"/>
                  <w:szCs w:val="16"/>
                </w:rPr>
                <w:t>-3’</w:t>
              </w:r>
            </w:ins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11CA" w:rsidRPr="00F111CA" w:rsidRDefault="00F111CA" w:rsidP="00F111C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del w:id="230" w:author="USER" w:date="2016-12-29T18:37:00Z">
              <w:r w:rsidRPr="00F111CA" w:rsidDel="00EB0D0B">
                <w:rPr>
                  <w:rFonts w:ascii="Times New Roman" w:hAnsi="Times New Roman"/>
                  <w:color w:val="000000"/>
                  <w:kern w:val="0"/>
                  <w:sz w:val="16"/>
                  <w:szCs w:val="16"/>
                </w:rPr>
                <w:delText>5'</w:delText>
              </w:r>
            </w:del>
            <w:ins w:id="231" w:author="USER" w:date="2016-12-29T18:37:00Z">
              <w:r w:rsidR="00EB0D0B">
                <w:rPr>
                  <w:rFonts w:ascii="Times New Roman" w:hAnsi="Times New Roman"/>
                  <w:color w:val="000000"/>
                  <w:kern w:val="0"/>
                  <w:sz w:val="16"/>
                  <w:szCs w:val="16"/>
                </w:rPr>
                <w:t>5’-</w:t>
              </w:r>
            </w:ins>
            <w:r w:rsidRPr="00F111C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TAATGGCAGGAGGTAGTGAA</w:t>
            </w:r>
            <w:del w:id="232" w:author="USER" w:date="2016-12-29T18:37:00Z">
              <w:r w:rsidRPr="00F111CA" w:rsidDel="00EB0D0B">
                <w:rPr>
                  <w:rFonts w:ascii="Times New Roman" w:hAnsi="Times New Roman"/>
                  <w:color w:val="000000"/>
                  <w:kern w:val="0"/>
                  <w:sz w:val="16"/>
                  <w:szCs w:val="16"/>
                </w:rPr>
                <w:delText>3'</w:delText>
              </w:r>
            </w:del>
            <w:ins w:id="233" w:author="USER" w:date="2016-12-29T18:37:00Z">
              <w:r w:rsidR="00EB0D0B">
                <w:rPr>
                  <w:rFonts w:ascii="Times New Roman" w:hAnsi="Times New Roman"/>
                  <w:color w:val="000000"/>
                  <w:kern w:val="0"/>
                  <w:sz w:val="16"/>
                  <w:szCs w:val="16"/>
                </w:rPr>
                <w:t>-3’</w:t>
              </w:r>
            </w:ins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11CA" w:rsidRPr="00F111CA" w:rsidRDefault="00F111CA" w:rsidP="00F111C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111C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28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11CA" w:rsidRPr="00F111CA" w:rsidRDefault="00F111CA" w:rsidP="00F111C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111C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9282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111CA" w:rsidRPr="00F111CA" w:rsidRDefault="00F111CA" w:rsidP="00F111C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111C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0543</w:t>
            </w:r>
          </w:p>
        </w:tc>
      </w:tr>
      <w:tr w:rsidR="006E33C4" w:rsidRPr="006E33C4" w:rsidTr="006E33C4">
        <w:trPr>
          <w:trHeight w:val="300"/>
          <w:jc w:val="center"/>
        </w:trPr>
        <w:tc>
          <w:tcPr>
            <w:tcW w:w="76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11CA" w:rsidRPr="00F111CA" w:rsidRDefault="00F111CA" w:rsidP="00F111C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111C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0</w:t>
            </w:r>
          </w:p>
        </w:tc>
        <w:tc>
          <w:tcPr>
            <w:tcW w:w="2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11CA" w:rsidRPr="00F111CA" w:rsidRDefault="00F111CA" w:rsidP="00F111C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del w:id="234" w:author="USER" w:date="2016-12-29T18:37:00Z">
              <w:r w:rsidRPr="00F111CA" w:rsidDel="00EB0D0B">
                <w:rPr>
                  <w:rFonts w:ascii="Times New Roman" w:hAnsi="Times New Roman"/>
                  <w:color w:val="000000"/>
                  <w:kern w:val="0"/>
                  <w:sz w:val="16"/>
                  <w:szCs w:val="16"/>
                </w:rPr>
                <w:delText>5'</w:delText>
              </w:r>
            </w:del>
            <w:ins w:id="235" w:author="USER" w:date="2016-12-29T18:37:00Z">
              <w:r w:rsidR="00EB0D0B">
                <w:rPr>
                  <w:rFonts w:ascii="Times New Roman" w:hAnsi="Times New Roman"/>
                  <w:color w:val="000000"/>
                  <w:kern w:val="0"/>
                  <w:sz w:val="16"/>
                  <w:szCs w:val="16"/>
                </w:rPr>
                <w:t>5’-</w:t>
              </w:r>
            </w:ins>
            <w:r w:rsidRPr="00F111C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ATCTGATTTCCCCACATACT</w:t>
            </w:r>
            <w:del w:id="236" w:author="USER" w:date="2016-12-29T18:37:00Z">
              <w:r w:rsidRPr="00F111CA" w:rsidDel="00EB0D0B">
                <w:rPr>
                  <w:rFonts w:ascii="Times New Roman" w:hAnsi="Times New Roman"/>
                  <w:color w:val="000000"/>
                  <w:kern w:val="0"/>
                  <w:sz w:val="16"/>
                  <w:szCs w:val="16"/>
                </w:rPr>
                <w:delText>3'</w:delText>
              </w:r>
            </w:del>
            <w:ins w:id="237" w:author="USER" w:date="2016-12-29T18:37:00Z">
              <w:r w:rsidR="00EB0D0B">
                <w:rPr>
                  <w:rFonts w:ascii="Times New Roman" w:hAnsi="Times New Roman"/>
                  <w:color w:val="000000"/>
                  <w:kern w:val="0"/>
                  <w:sz w:val="16"/>
                  <w:szCs w:val="16"/>
                </w:rPr>
                <w:t>-3’</w:t>
              </w:r>
            </w:ins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11CA" w:rsidRPr="00F111CA" w:rsidRDefault="00F111CA" w:rsidP="00F111C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del w:id="238" w:author="USER" w:date="2016-12-29T18:37:00Z">
              <w:r w:rsidRPr="00F111CA" w:rsidDel="00EB0D0B">
                <w:rPr>
                  <w:rFonts w:ascii="Times New Roman" w:hAnsi="Times New Roman"/>
                  <w:color w:val="000000"/>
                  <w:kern w:val="0"/>
                  <w:sz w:val="16"/>
                  <w:szCs w:val="16"/>
                </w:rPr>
                <w:delText>5'</w:delText>
              </w:r>
            </w:del>
            <w:ins w:id="239" w:author="USER" w:date="2016-12-29T18:37:00Z">
              <w:r w:rsidR="00EB0D0B">
                <w:rPr>
                  <w:rFonts w:ascii="Times New Roman" w:hAnsi="Times New Roman"/>
                  <w:color w:val="000000"/>
                  <w:kern w:val="0"/>
                  <w:sz w:val="16"/>
                  <w:szCs w:val="16"/>
                </w:rPr>
                <w:t>5’-</w:t>
              </w:r>
            </w:ins>
            <w:r w:rsidRPr="00F111C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AGGCCATTATTTGACAGTTG</w:t>
            </w:r>
            <w:del w:id="240" w:author="USER" w:date="2016-12-29T18:37:00Z">
              <w:r w:rsidRPr="00F111CA" w:rsidDel="00EB0D0B">
                <w:rPr>
                  <w:rFonts w:ascii="Times New Roman" w:hAnsi="Times New Roman"/>
                  <w:color w:val="000000"/>
                  <w:kern w:val="0"/>
                  <w:sz w:val="16"/>
                  <w:szCs w:val="16"/>
                </w:rPr>
                <w:delText>3'</w:delText>
              </w:r>
            </w:del>
            <w:ins w:id="241" w:author="USER" w:date="2016-12-29T18:37:00Z">
              <w:r w:rsidR="00EB0D0B">
                <w:rPr>
                  <w:rFonts w:ascii="Times New Roman" w:hAnsi="Times New Roman"/>
                  <w:color w:val="000000"/>
                  <w:kern w:val="0"/>
                  <w:sz w:val="16"/>
                  <w:szCs w:val="16"/>
                </w:rPr>
                <w:t>-3’</w:t>
              </w:r>
            </w:ins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11CA" w:rsidRPr="00F111CA" w:rsidRDefault="00F111CA" w:rsidP="00F111C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111C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30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11CA" w:rsidRPr="00F111CA" w:rsidRDefault="00F111CA" w:rsidP="00F111C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111C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0333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111CA" w:rsidRPr="00F111CA" w:rsidRDefault="00F111CA" w:rsidP="00F111C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111C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1620</w:t>
            </w:r>
          </w:p>
        </w:tc>
      </w:tr>
      <w:tr w:rsidR="006E33C4" w:rsidRPr="006E33C4" w:rsidTr="006E33C4">
        <w:trPr>
          <w:trHeight w:val="300"/>
          <w:jc w:val="center"/>
        </w:trPr>
        <w:tc>
          <w:tcPr>
            <w:tcW w:w="76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11CA" w:rsidRPr="00F111CA" w:rsidRDefault="00F111CA" w:rsidP="00F111C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111C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1</w:t>
            </w:r>
          </w:p>
        </w:tc>
        <w:tc>
          <w:tcPr>
            <w:tcW w:w="2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11CA" w:rsidRPr="00F111CA" w:rsidRDefault="00F111CA" w:rsidP="00F111C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del w:id="242" w:author="USER" w:date="2016-12-29T18:37:00Z">
              <w:r w:rsidRPr="00F111CA" w:rsidDel="00EB0D0B">
                <w:rPr>
                  <w:rFonts w:ascii="Times New Roman" w:hAnsi="Times New Roman"/>
                  <w:color w:val="000000"/>
                  <w:kern w:val="0"/>
                  <w:sz w:val="16"/>
                  <w:szCs w:val="16"/>
                </w:rPr>
                <w:delText>5'</w:delText>
              </w:r>
            </w:del>
            <w:ins w:id="243" w:author="USER" w:date="2016-12-29T18:37:00Z">
              <w:r w:rsidR="00EB0D0B">
                <w:rPr>
                  <w:rFonts w:ascii="Times New Roman" w:hAnsi="Times New Roman"/>
                  <w:color w:val="000000"/>
                  <w:kern w:val="0"/>
                  <w:sz w:val="16"/>
                  <w:szCs w:val="16"/>
                </w:rPr>
                <w:t>5’-</w:t>
              </w:r>
            </w:ins>
            <w:r w:rsidRPr="00F111C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CCACCACACCACTCGTTAAG</w:t>
            </w:r>
            <w:del w:id="244" w:author="USER" w:date="2016-12-29T18:37:00Z">
              <w:r w:rsidRPr="00F111CA" w:rsidDel="00EB0D0B">
                <w:rPr>
                  <w:rFonts w:ascii="Times New Roman" w:hAnsi="Times New Roman"/>
                  <w:color w:val="000000"/>
                  <w:kern w:val="0"/>
                  <w:sz w:val="16"/>
                  <w:szCs w:val="16"/>
                </w:rPr>
                <w:delText>3'</w:delText>
              </w:r>
            </w:del>
            <w:ins w:id="245" w:author="USER" w:date="2016-12-29T18:37:00Z">
              <w:r w:rsidR="00EB0D0B">
                <w:rPr>
                  <w:rFonts w:ascii="Times New Roman" w:hAnsi="Times New Roman"/>
                  <w:color w:val="000000"/>
                  <w:kern w:val="0"/>
                  <w:sz w:val="16"/>
                  <w:szCs w:val="16"/>
                </w:rPr>
                <w:t>-3’</w:t>
              </w:r>
            </w:ins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11CA" w:rsidRPr="00F111CA" w:rsidRDefault="00F111CA" w:rsidP="00F111C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del w:id="246" w:author="USER" w:date="2016-12-29T18:37:00Z">
              <w:r w:rsidRPr="00F111CA" w:rsidDel="00EB0D0B">
                <w:rPr>
                  <w:rFonts w:ascii="Times New Roman" w:hAnsi="Times New Roman"/>
                  <w:color w:val="000000"/>
                  <w:kern w:val="0"/>
                  <w:sz w:val="16"/>
                  <w:szCs w:val="16"/>
                </w:rPr>
                <w:delText>5'</w:delText>
              </w:r>
            </w:del>
            <w:ins w:id="247" w:author="USER" w:date="2016-12-29T18:37:00Z">
              <w:r w:rsidR="00EB0D0B">
                <w:rPr>
                  <w:rFonts w:ascii="Times New Roman" w:hAnsi="Times New Roman"/>
                  <w:color w:val="000000"/>
                  <w:kern w:val="0"/>
                  <w:sz w:val="16"/>
                  <w:szCs w:val="16"/>
                </w:rPr>
                <w:t>5’-</w:t>
              </w:r>
            </w:ins>
            <w:r w:rsidRPr="00F111C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TGAAATCAGAATGCGTTGCT</w:t>
            </w:r>
            <w:del w:id="248" w:author="USER" w:date="2016-12-29T18:37:00Z">
              <w:r w:rsidRPr="00F111CA" w:rsidDel="00EB0D0B">
                <w:rPr>
                  <w:rFonts w:ascii="Times New Roman" w:hAnsi="Times New Roman"/>
                  <w:color w:val="000000"/>
                  <w:kern w:val="0"/>
                  <w:sz w:val="16"/>
                  <w:szCs w:val="16"/>
                </w:rPr>
                <w:delText>3'</w:delText>
              </w:r>
            </w:del>
            <w:ins w:id="249" w:author="USER" w:date="2016-12-29T18:37:00Z">
              <w:r w:rsidR="00EB0D0B">
                <w:rPr>
                  <w:rFonts w:ascii="Times New Roman" w:hAnsi="Times New Roman"/>
                  <w:color w:val="000000"/>
                  <w:kern w:val="0"/>
                  <w:sz w:val="16"/>
                  <w:szCs w:val="16"/>
                </w:rPr>
                <w:t>-3’</w:t>
              </w:r>
            </w:ins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11CA" w:rsidRPr="00F111CA" w:rsidRDefault="00F111CA" w:rsidP="00F111C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111C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21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11CA" w:rsidRPr="00F111CA" w:rsidRDefault="00F111CA" w:rsidP="00F111C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111C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1442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111CA" w:rsidRPr="00F111CA" w:rsidRDefault="00F111CA" w:rsidP="00F111C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111C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2640</w:t>
            </w:r>
          </w:p>
        </w:tc>
      </w:tr>
      <w:tr w:rsidR="006E33C4" w:rsidRPr="006E33C4" w:rsidTr="006E33C4">
        <w:trPr>
          <w:trHeight w:val="300"/>
          <w:jc w:val="center"/>
        </w:trPr>
        <w:tc>
          <w:tcPr>
            <w:tcW w:w="76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11CA" w:rsidRPr="00F111CA" w:rsidRDefault="00F111CA" w:rsidP="00F111C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111C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2</w:t>
            </w:r>
          </w:p>
        </w:tc>
        <w:tc>
          <w:tcPr>
            <w:tcW w:w="2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11CA" w:rsidRPr="00F111CA" w:rsidRDefault="00F111CA" w:rsidP="00F111C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del w:id="250" w:author="USER" w:date="2016-12-29T18:37:00Z">
              <w:r w:rsidRPr="00F111CA" w:rsidDel="00EB0D0B">
                <w:rPr>
                  <w:rFonts w:ascii="Times New Roman" w:hAnsi="Times New Roman"/>
                  <w:color w:val="000000"/>
                  <w:kern w:val="0"/>
                  <w:sz w:val="16"/>
                  <w:szCs w:val="16"/>
                </w:rPr>
                <w:delText>5'</w:delText>
              </w:r>
            </w:del>
            <w:ins w:id="251" w:author="USER" w:date="2016-12-29T18:37:00Z">
              <w:r w:rsidR="00EB0D0B">
                <w:rPr>
                  <w:rFonts w:ascii="Times New Roman" w:hAnsi="Times New Roman"/>
                  <w:color w:val="000000"/>
                  <w:kern w:val="0"/>
                  <w:sz w:val="16"/>
                  <w:szCs w:val="16"/>
                </w:rPr>
                <w:t>5’-</w:t>
              </w:r>
            </w:ins>
            <w:r w:rsidRPr="00F111C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GGGAATCATAATCCGAAAAC</w:t>
            </w:r>
            <w:del w:id="252" w:author="USER" w:date="2016-12-29T18:37:00Z">
              <w:r w:rsidRPr="00F111CA" w:rsidDel="00EB0D0B">
                <w:rPr>
                  <w:rFonts w:ascii="Times New Roman" w:hAnsi="Times New Roman"/>
                  <w:color w:val="000000"/>
                  <w:kern w:val="0"/>
                  <w:sz w:val="16"/>
                  <w:szCs w:val="16"/>
                </w:rPr>
                <w:delText>3'</w:delText>
              </w:r>
            </w:del>
            <w:ins w:id="253" w:author="USER" w:date="2016-12-29T18:37:00Z">
              <w:r w:rsidR="00EB0D0B">
                <w:rPr>
                  <w:rFonts w:ascii="Times New Roman" w:hAnsi="Times New Roman"/>
                  <w:color w:val="000000"/>
                  <w:kern w:val="0"/>
                  <w:sz w:val="16"/>
                  <w:szCs w:val="16"/>
                </w:rPr>
                <w:t>-3’</w:t>
              </w:r>
            </w:ins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11CA" w:rsidRPr="00F111CA" w:rsidRDefault="00F111CA" w:rsidP="00F111C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del w:id="254" w:author="USER" w:date="2016-12-29T18:37:00Z">
              <w:r w:rsidRPr="00F111CA" w:rsidDel="00EB0D0B">
                <w:rPr>
                  <w:rFonts w:ascii="Times New Roman" w:hAnsi="Times New Roman"/>
                  <w:color w:val="000000"/>
                  <w:kern w:val="0"/>
                  <w:sz w:val="16"/>
                  <w:szCs w:val="16"/>
                </w:rPr>
                <w:delText>5'</w:delText>
              </w:r>
            </w:del>
            <w:ins w:id="255" w:author="USER" w:date="2016-12-29T18:37:00Z">
              <w:r w:rsidR="00EB0D0B">
                <w:rPr>
                  <w:rFonts w:ascii="Times New Roman" w:hAnsi="Times New Roman"/>
                  <w:color w:val="000000"/>
                  <w:kern w:val="0"/>
                  <w:sz w:val="16"/>
                  <w:szCs w:val="16"/>
                </w:rPr>
                <w:t>5’-</w:t>
              </w:r>
            </w:ins>
            <w:r w:rsidRPr="00F111C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CGCGATCTACAATTTGAAGT</w:t>
            </w:r>
            <w:del w:id="256" w:author="USER" w:date="2016-12-29T18:37:00Z">
              <w:r w:rsidRPr="00F111CA" w:rsidDel="00EB0D0B">
                <w:rPr>
                  <w:rFonts w:ascii="Times New Roman" w:hAnsi="Times New Roman"/>
                  <w:color w:val="000000"/>
                  <w:kern w:val="0"/>
                  <w:sz w:val="16"/>
                  <w:szCs w:val="16"/>
                </w:rPr>
                <w:delText>3'</w:delText>
              </w:r>
            </w:del>
            <w:ins w:id="257" w:author="USER" w:date="2016-12-29T18:37:00Z">
              <w:r w:rsidR="00EB0D0B">
                <w:rPr>
                  <w:rFonts w:ascii="Times New Roman" w:hAnsi="Times New Roman"/>
                  <w:color w:val="000000"/>
                  <w:kern w:val="0"/>
                  <w:sz w:val="16"/>
                  <w:szCs w:val="16"/>
                </w:rPr>
                <w:t>-3’</w:t>
              </w:r>
            </w:ins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11CA" w:rsidRPr="00F111CA" w:rsidRDefault="00F111CA" w:rsidP="00F111C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111C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20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11CA" w:rsidRPr="00F111CA" w:rsidRDefault="00F111CA" w:rsidP="00F111C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111C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2472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111CA" w:rsidRPr="00F111CA" w:rsidRDefault="00F111CA" w:rsidP="00F111C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111C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3653</w:t>
            </w:r>
          </w:p>
        </w:tc>
      </w:tr>
      <w:tr w:rsidR="006E33C4" w:rsidRPr="006E33C4" w:rsidTr="006E33C4">
        <w:trPr>
          <w:trHeight w:val="315"/>
          <w:jc w:val="center"/>
        </w:trPr>
        <w:tc>
          <w:tcPr>
            <w:tcW w:w="767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11CA" w:rsidRPr="00F111CA" w:rsidRDefault="00F111CA" w:rsidP="00F111C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111C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3</w:t>
            </w:r>
          </w:p>
        </w:tc>
        <w:tc>
          <w:tcPr>
            <w:tcW w:w="270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11CA" w:rsidRPr="00F111CA" w:rsidRDefault="00F111CA" w:rsidP="00F111C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del w:id="258" w:author="USER" w:date="2016-12-29T18:37:00Z">
              <w:r w:rsidRPr="00F111CA" w:rsidDel="00EB0D0B">
                <w:rPr>
                  <w:rFonts w:ascii="Times New Roman" w:hAnsi="Times New Roman"/>
                  <w:color w:val="000000"/>
                  <w:kern w:val="0"/>
                  <w:sz w:val="16"/>
                  <w:szCs w:val="16"/>
                </w:rPr>
                <w:delText>5'</w:delText>
              </w:r>
            </w:del>
            <w:ins w:id="259" w:author="USER" w:date="2016-12-29T18:37:00Z">
              <w:r w:rsidR="00EB0D0B">
                <w:rPr>
                  <w:rFonts w:ascii="Times New Roman" w:hAnsi="Times New Roman"/>
                  <w:color w:val="000000"/>
                  <w:kern w:val="0"/>
                  <w:sz w:val="16"/>
                  <w:szCs w:val="16"/>
                </w:rPr>
                <w:t>5’-</w:t>
              </w:r>
            </w:ins>
            <w:r w:rsidRPr="00F111C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AATGCTGGCTTCAGTTGTAA</w:t>
            </w:r>
            <w:del w:id="260" w:author="USER" w:date="2016-12-29T18:37:00Z">
              <w:r w:rsidRPr="00F111CA" w:rsidDel="00EB0D0B">
                <w:rPr>
                  <w:rFonts w:ascii="Times New Roman" w:hAnsi="Times New Roman"/>
                  <w:color w:val="000000"/>
                  <w:kern w:val="0"/>
                  <w:sz w:val="16"/>
                  <w:szCs w:val="16"/>
                </w:rPr>
                <w:delText>3'</w:delText>
              </w:r>
            </w:del>
            <w:ins w:id="261" w:author="USER" w:date="2016-12-29T18:37:00Z">
              <w:r w:rsidR="00EB0D0B">
                <w:rPr>
                  <w:rFonts w:ascii="Times New Roman" w:hAnsi="Times New Roman"/>
                  <w:color w:val="000000"/>
                  <w:kern w:val="0"/>
                  <w:sz w:val="16"/>
                  <w:szCs w:val="16"/>
                </w:rPr>
                <w:t>-3’</w:t>
              </w:r>
            </w:ins>
          </w:p>
        </w:tc>
        <w:tc>
          <w:tcPr>
            <w:tcW w:w="281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11CA" w:rsidRPr="00F111CA" w:rsidRDefault="00F111CA" w:rsidP="00F111C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del w:id="262" w:author="USER" w:date="2016-12-29T18:37:00Z">
              <w:r w:rsidRPr="00F111CA" w:rsidDel="00EB0D0B">
                <w:rPr>
                  <w:rFonts w:ascii="Times New Roman" w:hAnsi="Times New Roman"/>
                  <w:color w:val="000000"/>
                  <w:kern w:val="0"/>
                  <w:sz w:val="16"/>
                  <w:szCs w:val="16"/>
                </w:rPr>
                <w:delText>5'</w:delText>
              </w:r>
            </w:del>
            <w:ins w:id="263" w:author="USER" w:date="2016-12-29T18:37:00Z">
              <w:r w:rsidR="00EB0D0B">
                <w:rPr>
                  <w:rFonts w:ascii="Times New Roman" w:hAnsi="Times New Roman"/>
                  <w:color w:val="000000"/>
                  <w:kern w:val="0"/>
                  <w:sz w:val="16"/>
                  <w:szCs w:val="16"/>
                </w:rPr>
                <w:t>5’-</w:t>
              </w:r>
            </w:ins>
            <w:r w:rsidRPr="00F111C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TGGGAAAATGACGTTGTAAG</w:t>
            </w:r>
            <w:del w:id="264" w:author="USER" w:date="2016-12-29T18:37:00Z">
              <w:r w:rsidRPr="00F111CA" w:rsidDel="00EB0D0B">
                <w:rPr>
                  <w:rFonts w:ascii="Times New Roman" w:hAnsi="Times New Roman"/>
                  <w:color w:val="000000"/>
                  <w:kern w:val="0"/>
                  <w:sz w:val="16"/>
                  <w:szCs w:val="16"/>
                </w:rPr>
                <w:delText>3'</w:delText>
              </w:r>
            </w:del>
            <w:ins w:id="265" w:author="USER" w:date="2016-12-29T18:37:00Z">
              <w:r w:rsidR="00EB0D0B">
                <w:rPr>
                  <w:rFonts w:ascii="Times New Roman" w:hAnsi="Times New Roman"/>
                  <w:color w:val="000000"/>
                  <w:kern w:val="0"/>
                  <w:sz w:val="16"/>
                  <w:szCs w:val="16"/>
                </w:rPr>
                <w:t>-3’</w:t>
              </w:r>
            </w:ins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11CA" w:rsidRPr="00F111CA" w:rsidRDefault="00F111CA" w:rsidP="00F111C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111C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57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11CA" w:rsidRPr="00F111CA" w:rsidRDefault="00F111CA" w:rsidP="00F111C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111C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3474</w:t>
            </w:r>
          </w:p>
        </w:tc>
        <w:tc>
          <w:tcPr>
            <w:tcW w:w="7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111CA" w:rsidRPr="00F111CA" w:rsidRDefault="00F111CA" w:rsidP="00F111C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111C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5035</w:t>
            </w:r>
          </w:p>
        </w:tc>
      </w:tr>
    </w:tbl>
    <w:p w:rsidR="002B5892" w:rsidRPr="00A200F5" w:rsidRDefault="002B5892" w:rsidP="00E06556">
      <w:pPr>
        <w:spacing w:line="480" w:lineRule="auto"/>
        <w:rPr>
          <w:rFonts w:ascii="Times New Roman" w:hAnsi="Times New Roman"/>
          <w:sz w:val="22"/>
        </w:rPr>
      </w:pPr>
    </w:p>
    <w:sectPr w:rsidR="002B5892" w:rsidRPr="00A200F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51A19" w:rsidRDefault="00651A19" w:rsidP="00B9551C">
      <w:r>
        <w:separator/>
      </w:r>
    </w:p>
  </w:endnote>
  <w:endnote w:type="continuationSeparator" w:id="0">
    <w:p w:rsidR="00651A19" w:rsidRDefault="00651A19" w:rsidP="00B9551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51A19" w:rsidRDefault="00651A19" w:rsidP="00B9551C">
      <w:r>
        <w:separator/>
      </w:r>
    </w:p>
  </w:footnote>
  <w:footnote w:type="continuationSeparator" w:id="0">
    <w:p w:rsidR="00651A19" w:rsidRDefault="00651A19" w:rsidP="00B9551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06556"/>
    <w:rsid w:val="00126FD7"/>
    <w:rsid w:val="001464F8"/>
    <w:rsid w:val="002B5892"/>
    <w:rsid w:val="003F25EA"/>
    <w:rsid w:val="00520715"/>
    <w:rsid w:val="00567080"/>
    <w:rsid w:val="00651A19"/>
    <w:rsid w:val="006E33C4"/>
    <w:rsid w:val="00A142CE"/>
    <w:rsid w:val="00A200F5"/>
    <w:rsid w:val="00A3332B"/>
    <w:rsid w:val="00A54322"/>
    <w:rsid w:val="00B664CC"/>
    <w:rsid w:val="00B9551C"/>
    <w:rsid w:val="00BD6BED"/>
    <w:rsid w:val="00D263A7"/>
    <w:rsid w:val="00E06556"/>
    <w:rsid w:val="00EB0D0B"/>
    <w:rsid w:val="00F111CA"/>
    <w:rsid w:val="00F60F00"/>
    <w:rsid w:val="00F86BD9"/>
    <w:rsid w:val="00FE64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06556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A54322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A54322"/>
    <w:rPr>
      <w:rFonts w:ascii="Calibri" w:eastAsia="宋体" w:hAnsi="Calibri" w:cs="Times New Roman"/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B9551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B9551C"/>
    <w:rPr>
      <w:rFonts w:ascii="Calibri" w:eastAsia="宋体" w:hAnsi="Calibri" w:cs="Times New Roman"/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B9551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B9551C"/>
    <w:rPr>
      <w:rFonts w:ascii="Calibri" w:eastAsia="宋体" w:hAnsi="Calibri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06556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A54322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A54322"/>
    <w:rPr>
      <w:rFonts w:ascii="Calibri" w:eastAsia="宋体" w:hAnsi="Calibri" w:cs="Times New Roman"/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B9551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B9551C"/>
    <w:rPr>
      <w:rFonts w:ascii="Calibri" w:eastAsia="宋体" w:hAnsi="Calibri" w:cs="Times New Roman"/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B9551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B9551C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29615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418</Words>
  <Characters>2383</Characters>
  <Application>Microsoft Office Word</Application>
  <DocSecurity>0</DocSecurity>
  <Lines>19</Lines>
  <Paragraphs>5</Paragraphs>
  <ScaleCrop>false</ScaleCrop>
  <Company>CHINA</Company>
  <LinksUpToDate>false</LinksUpToDate>
  <CharactersWithSpaces>27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7</cp:revision>
  <dcterms:created xsi:type="dcterms:W3CDTF">2016-10-21T05:07:00Z</dcterms:created>
  <dcterms:modified xsi:type="dcterms:W3CDTF">2017-01-04T07:15:00Z</dcterms:modified>
</cp:coreProperties>
</file>